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FD0" w:rsidRPr="00936DE0" w:rsidRDefault="005156BF" w:rsidP="00F76807">
      <w:pPr>
        <w:pStyle w:val="Caption"/>
        <w:keepNext/>
        <w:spacing w:line="360" w:lineRule="auto"/>
        <w:rPr>
          <w:sz w:val="24"/>
          <w:szCs w:val="24"/>
        </w:rPr>
      </w:pPr>
      <w:r w:rsidRPr="005156BF">
        <w:rPr>
          <w:b/>
          <w:bCs/>
          <w:sz w:val="24"/>
          <w:szCs w:val="24"/>
        </w:rPr>
        <w:t>Additional file 1: Table S1.</w:t>
      </w:r>
      <w:r w:rsidRPr="005156BF">
        <w:rPr>
          <w:sz w:val="24"/>
          <w:szCs w:val="24"/>
        </w:rPr>
        <w:t xml:space="preserve"> The acylation sites of CDPK4 sequence.</w:t>
      </w:r>
    </w:p>
    <w:tbl>
      <w:tblPr>
        <w:tblW w:w="5293" w:type="pct"/>
        <w:tblCellSpacing w:w="0" w:type="dxa"/>
        <w:tblInd w:w="-548" w:type="dxa"/>
        <w:tblBorders>
          <w:top w:val="outset" w:sz="6" w:space="0" w:color="999999"/>
          <w:left w:val="outset" w:sz="6" w:space="0" w:color="999999"/>
          <w:bottom w:val="outset" w:sz="6" w:space="0" w:color="999999"/>
          <w:right w:val="outset" w:sz="6" w:space="0" w:color="999999"/>
        </w:tblBorders>
        <w:shd w:val="clear" w:color="auto" w:fill="FFFFC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1"/>
        <w:gridCol w:w="1531"/>
        <w:gridCol w:w="2431"/>
        <w:gridCol w:w="1419"/>
      </w:tblGrid>
      <w:tr w:rsidR="00AD5FD0" w:rsidRPr="00A0309C" w:rsidTr="00EF6B18">
        <w:trPr>
          <w:tblHeader/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309C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D</w:t>
            </w:r>
            <w:r w:rsidRPr="00A03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309C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osition</w:t>
            </w:r>
            <w:r w:rsidRPr="00A03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309C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eptide</w:t>
            </w:r>
            <w:r w:rsidRPr="00A03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000000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309C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core</w:t>
            </w:r>
            <w:r w:rsidRPr="00A03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 w:rsidR="00AD5FD0" w:rsidRPr="009C0A6B"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  <w:r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3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*****MG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THSRGLA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8.572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63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RVALPSP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QALLTPS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0.561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251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TRTRGGG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SEPDARA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6.651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291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VASPHAR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PRCGRDF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0.369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294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PHARCPR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GRDFPAP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9.624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376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VRPAGTR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AQDSALR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.511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936DE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463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GSEGARP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CACGWPG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3.008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464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SEGARPC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ACGWPGP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5.53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466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GARPCCA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GWPGPQG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5.073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585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QVAIKTL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LSAMAPK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2.486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613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QVDHPNI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KLLEVFV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.721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703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RKERRGS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MSRTSIS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4.426</w:t>
            </w:r>
          </w:p>
        </w:tc>
      </w:tr>
      <w:tr w:rsidR="00AD5FD0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4E3E46" w:rsidRDefault="005634DE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="00AD5FD0"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="00AD5FD0"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726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IHLVMEL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TGKELYD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AD5FD0" w:rsidRPr="00A0309C" w:rsidRDefault="00AD5FD0" w:rsidP="00EF6B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2.499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 w:rsidRPr="009C0A6B"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  <w:r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760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MLSAINY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HQRHICH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0.989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766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YCHQRHI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HRDLKLE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0.137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826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DGKYNEK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DLWSIGV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7.011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860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ILIKIRR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KYNMDGP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0.862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930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SMQRFAA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SAIKRAS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.092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 w:rsidRPr="009C0A6B"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  <w:r>
              <w:rPr>
                <w:rFonts w:ascii="Times New Roman" w:eastAsia="Times New Roman" w:hAnsi="Times New Roman" w:cs="Times New Roman"/>
                <w:kern w:val="36"/>
              </w:rPr>
              <w:t xml:space="preserve"> 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967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IDIDNSG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IKMDRMV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8.907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064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VEEILRQ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DRKQNGV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.862</w:t>
            </w:r>
          </w:p>
        </w:tc>
      </w:tr>
      <w:tr w:rsidR="005634DE" w:rsidRPr="00A0309C" w:rsidTr="00EF6B18">
        <w:trPr>
          <w:tblCellSpacing w:w="0" w:type="dxa"/>
        </w:trPr>
        <w:tc>
          <w:tcPr>
            <w:tcW w:w="2280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4E3E46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F20FB">
              <w:rPr>
                <w:rFonts w:asciiTheme="majorBidi" w:hAnsiTheme="majorBidi" w:cstheme="majorBidi"/>
                <w:sz w:val="24"/>
                <w:szCs w:val="24"/>
              </w:rPr>
              <w:t>TGME49_2378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CDPK4 [</w:t>
            </w:r>
            <w:r w:rsidRPr="004E3E46">
              <w:rPr>
                <w:rFonts w:ascii="Times New Roman" w:eastAsia="Times New Roman" w:hAnsi="Times New Roman" w:cs="Times New Roman"/>
                <w:i/>
                <w:iCs/>
                <w:kern w:val="36"/>
              </w:rPr>
              <w:t>T. gondii</w:t>
            </w:r>
            <w:r w:rsidRPr="004E3E46">
              <w:rPr>
                <w:rFonts w:ascii="Times New Roman" w:eastAsia="Times New Roman" w:hAnsi="Times New Roman" w:cs="Times New Roman"/>
                <w:kern w:val="36"/>
              </w:rPr>
              <w:t>]</w:t>
            </w:r>
          </w:p>
        </w:tc>
        <w:tc>
          <w:tcPr>
            <w:tcW w:w="774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144</w:t>
            </w:r>
          </w:p>
        </w:tc>
        <w:tc>
          <w:tcPr>
            <w:tcW w:w="1229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GLGVEHA</w:t>
            </w:r>
            <w:r w:rsidRPr="00A0309C">
              <w:rPr>
                <w:rFonts w:ascii="Courier" w:eastAsia="Times New Roman" w:hAnsi="Courier" w:cs="Times New Roman"/>
                <w:color w:val="FF0000"/>
                <w:sz w:val="24"/>
                <w:szCs w:val="24"/>
              </w:rPr>
              <w:t>C</w:t>
            </w: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TPPNSSR</w:t>
            </w:r>
          </w:p>
        </w:tc>
        <w:tc>
          <w:tcPr>
            <w:tcW w:w="717" w:type="pct"/>
            <w:tcBorders>
              <w:top w:val="outset" w:sz="6" w:space="0" w:color="999999"/>
              <w:left w:val="outset" w:sz="6" w:space="0" w:color="999999"/>
              <w:bottom w:val="outset" w:sz="6" w:space="0" w:color="999999"/>
              <w:right w:val="outset" w:sz="6" w:space="0" w:color="999999"/>
            </w:tcBorders>
            <w:shd w:val="clear" w:color="auto" w:fill="FFFFCC"/>
            <w:vAlign w:val="center"/>
            <w:hideMark/>
          </w:tcPr>
          <w:p w:rsidR="005634DE" w:rsidRPr="00A0309C" w:rsidRDefault="005634DE" w:rsidP="005634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309C">
              <w:rPr>
                <w:rFonts w:ascii="Courier" w:eastAsia="Times New Roman" w:hAnsi="Courier" w:cs="Times New Roman"/>
                <w:sz w:val="24"/>
                <w:szCs w:val="24"/>
              </w:rPr>
              <w:t>1.035</w:t>
            </w:r>
          </w:p>
        </w:tc>
      </w:tr>
    </w:tbl>
    <w:p w:rsidR="00AD5FD0" w:rsidRDefault="00AD5FD0" w:rsidP="00AD5FD0">
      <w:pPr>
        <w:rPr>
          <w:rFonts w:asciiTheme="majorBidi" w:hAnsiTheme="majorBidi" w:cstheme="majorBidi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3E2DE4" w:rsidRDefault="003E2DE4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3E2DE4" w:rsidRPr="001D3325" w:rsidRDefault="00F76807" w:rsidP="001D3325">
      <w:pPr>
        <w:pStyle w:val="Caption"/>
        <w:spacing w:line="360" w:lineRule="auto"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3E2DE4" w:rsidRPr="00F76807">
        <w:rPr>
          <w:b/>
          <w:bCs/>
          <w:sz w:val="24"/>
          <w:szCs w:val="24"/>
        </w:rPr>
        <w:t>Table</w:t>
      </w:r>
      <w:r w:rsidR="002149AB" w:rsidRPr="00F76807">
        <w:rPr>
          <w:b/>
          <w:bCs/>
          <w:sz w:val="24"/>
          <w:szCs w:val="24"/>
        </w:rPr>
        <w:t xml:space="preserve"> </w:t>
      </w:r>
      <w:r w:rsidR="00577873" w:rsidRPr="00F76807">
        <w:rPr>
          <w:b/>
          <w:bCs/>
          <w:sz w:val="24"/>
          <w:szCs w:val="24"/>
        </w:rPr>
        <w:t>S</w:t>
      </w:r>
      <w:r w:rsidR="002149AB" w:rsidRPr="00F76807">
        <w:rPr>
          <w:b/>
          <w:bCs/>
          <w:sz w:val="24"/>
          <w:szCs w:val="24"/>
        </w:rPr>
        <w:t>2.</w:t>
      </w:r>
      <w:r w:rsidR="003E2DE4" w:rsidRPr="001D3325">
        <w:rPr>
          <w:sz w:val="24"/>
          <w:szCs w:val="24"/>
        </w:rPr>
        <w:t xml:space="preserve"> Epitopes predicted in CDPK4 protein by different parameters based on Bcepred online server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658"/>
        <w:gridCol w:w="7692"/>
      </w:tblGrid>
      <w:tr w:rsidR="003E2DE4" w:rsidRPr="00FD10D2" w:rsidTr="00E1428B">
        <w:tc>
          <w:tcPr>
            <w:tcW w:w="1658" w:type="dxa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</w:rPr>
              <w:t>Prediction parameter</w:t>
            </w:r>
          </w:p>
        </w:tc>
        <w:tc>
          <w:tcPr>
            <w:tcW w:w="7692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</w:rPr>
              <w:t>Epitope sequence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ydrophilicity</w:t>
            </w:r>
          </w:p>
        </w:tc>
        <w:tc>
          <w:tcPr>
            <w:tcW w:w="7692" w:type="dxa"/>
            <w:shd w:val="clear" w:color="auto" w:fill="BDD6EE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>GASRPTN; TVSSSRE; PNAEKDSGGSAREDS; SASPQNTSA; PRENAEPQAS; EPGGDTTPGRTTGDTGASRKGEDADVSQA; AEKRQEDNGEQA; TPSGAEAEAQSPSRADQGSP; PARRKKDKERKGR; TTRRRASKNG; RRKKTRTRGGGCSEPDARA; ADGASKSSS; GPTRGEASP; GAQHGRE; TQATPRE; SPAERAS; AHAEGQG; GTRCAQDSA; RDAPGGRQPAKGK; NHRSSVDPKTHEKQGHAT; NGAPDASPRKG; ARSPGSEGARP; QAAAQSDSKGTHRATEPRGRPRADHRSRRGPEEDVSSSD; HRQSRRQ; VDDGEERKPAAE; AGNRERAESAEARGDSRS; GKTGDVRT; EDLKSEEQDDREERKERRGSC; TSISSDEKGHKR; RKKRYSEKDAGRV; FRDDSDDAPL; DGKYNEKCD; TGHGDQE; RRNPEERPSAEEA; NAQQLDD; DIDNSGC; DVPRDEA; DQTRAEE; DVDNSGH; RQCDRKQNGV; LTGDESGV; ESGNSMD; FTDSSSSSSAD; TPPNSSRDAST.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lexibility</w:t>
            </w:r>
          </w:p>
        </w:tc>
        <w:tc>
          <w:tcPr>
            <w:tcW w:w="7692" w:type="dxa"/>
            <w:shd w:val="clear" w:color="auto" w:fill="DEEAF6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>SHLKTKSAK; AAPQTVSSSR; PLPNAEKDSGGSARE; LLGSEERLSASPQN; PGGDTTPGRTTGDTGASRKGE; EAVAEKRQEDNG; EAEAQSPSRADQ; AFPSPARRKKDKERKGRVTTRRRASK; FRYRFRRKKTRTRGGGC; PVADGASKSSSFSVGPTRGE; RLLSPKR; RDAPGGR; ARPPNHRSSVDPKTHE; GAPDASPRKGRHARSPGSEG; QAAAQSDSKGTHRATEPRGRPRADHRSRRGPEEDVSSSD; LFTSRIK; IGHHRQSRR; VFVDDGEER; PRLAGNRERAESAEARGDSR; GDVRTPVSSEG; EDLKSEEQDDREERKERRGSCMSRTSISSDEKGH; RLARKKRYSEKDA; WVFRDDS; SLLRRNPEER; EILRQCDRKQN; LALTGDESGVLESGNS; AQVSRNM; VLAKRFTDSSSSSS; HACTPPNSSRDA.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7692" w:type="dxa"/>
            <w:shd w:val="clear" w:color="auto" w:fill="BDD6EE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 xml:space="preserve">GASRPTNLP; SHLKTKSAKVSPFQLRPTAAPQTVSSSRELPLPNAEKDSGGSAREDS; GSEERLSASPQNTSA; FPRENAEPQASP; GDTTPGRTTGDTGASRKGEDAD; EAVAEKRQEDNGEQA; EAEAQSPSRADQGSP; FPSPARRKKDKERKGRVTTRRRASKNG; SQNQLFRYRFRRKKTRTRGG; SEPDARAA; PTRGEASPP; PHARCPR; RDFPAPD; QHGRELTQATPREPVA; PMSPAERASHAP; HRLLSPKRHRPYFDRVRP; QDSALRP; RDAPGGRQPAKGKLARPPNHRSSVDPKTHEKQGHATP; APDASPRKGRHARSPGSEG; PGPQGPQ; AAQSDSKGTHRATEPRGRPRADHRSRRGPEEDVSS; TSRIKTKVKLEQVYD; RIGHHRQSRRQVAIK; SAMAPKRT; VDDGEERKPAAESPRLAGNRERAESAEARGDSRSL; KTGDVRTPVSSE; TPLRAEDLKSEEQDDREERKERRGSC; SISSDEKGHKRIH; TGKELYDRLARKKRYSEKDAGRV; NYCHQRH; HRDLKLEN; FRDDSDDAPLK; MDGKYNEKCDL; TGHGDQE; IKIRRCKYNMDGPRWRGISEQAKHF; SLLRRNPEERPSAEEALKHP; EKEALAD; KSMQRFA; NAQQLDDLERLFRKIDIDN; LDVPRDEALR; FQRIDQTRAEEINYSE; NQQLIREAFERFDVDN; SLENLRY; LRQCDRKQNGV; TAQVSRNMSEL; AKRFTDSSS; TPPNSSRDASTMPK.   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urns</w:t>
            </w:r>
          </w:p>
        </w:tc>
        <w:tc>
          <w:tcPr>
            <w:tcW w:w="7692" w:type="dxa"/>
            <w:shd w:val="clear" w:color="auto" w:fill="DEEAF6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>RPPNHRSS; YDVSNHVL; QVDHPNIC; RDDSDDAP; DIDNSGC; DVDNSGH; FTDSSSSSSA; CTPPNSSRD.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xposed surface</w:t>
            </w:r>
          </w:p>
        </w:tc>
        <w:tc>
          <w:tcPr>
            <w:tcW w:w="7692" w:type="dxa"/>
            <w:shd w:val="clear" w:color="auto" w:fill="BDD6EE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>LKTKSAKV; RENAEPQ; VAEKRQEDNGE; PSPARRKKDKERKGRVTTRRRASKN; RYRFRRKKTRTRG; LSPKRHRPYF; RQPAKGK; RPPNHRS; DPKTHEKQG; PDASPRKGRHAR; EPRGRPRADHRSRRGPEED; TSRIKTKVKLEQ; HHRQSRRQV; DDGEERKPAAE; NRERAES; EDLKSEEQDDREERKERRGS; SDEKGHKRI; YDRLARKKRYSEKDA; RDLKLEN; DGKYNEKCD; KIRRCKY; LRRNPEERPS; QRIDQTR; LRQCDRKQN.</w:t>
            </w:r>
          </w:p>
        </w:tc>
      </w:tr>
      <w:tr w:rsidR="003E2DE4" w:rsidRPr="00FD10D2" w:rsidTr="00E1428B">
        <w:tc>
          <w:tcPr>
            <w:tcW w:w="1658" w:type="dxa"/>
            <w:tcBorders>
              <w:left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larity</w:t>
            </w:r>
          </w:p>
        </w:tc>
        <w:tc>
          <w:tcPr>
            <w:tcW w:w="7692" w:type="dxa"/>
            <w:shd w:val="clear" w:color="auto" w:fill="DEEAF6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 xml:space="preserve">LSHLKTKSA; LLGSEERLSAS; FPRENAEPQ; GASRKGEDADV; EAVAEKRQEDNGE; RVSHGAR; PSPARRKKDKERKGRVTTRRRASKNG; LFRYRFRRKKTRTRGG; </w:t>
            </w:r>
            <w:r w:rsidRPr="00A37700">
              <w:rPr>
                <w:rFonts w:asciiTheme="majorBidi" w:hAnsiTheme="majorBidi" w:cstheme="majorBidi"/>
                <w:color w:val="000000" w:themeColor="text1"/>
              </w:rPr>
              <w:lastRenderedPageBreak/>
              <w:t>PHARCPRCGR; GAQHGRELTQ; REPVAAER; PAERASHAPAHAE; HRLLSPKRHRPYFDR; RQPAKGKLARPPNHRS; VDPKTHEKQGHAT; ASPRKGRHARSPG; DSKGTHRATEPRGRPRADHRSRRGPEEDV; TSRIKTKVKLEQV; AVRIGHHRQSRRQVAIK; FVDDGEERKPAAES; RLAGNRERAESAEARGDSR; LRAEDLKSEEQDDREERKERRGSCM; SSDEKGHKRIHLVMELCTGKELYDRLARKKRYSEKDAGRV; NYCHQRHICHRDLKLEN; VFRDDSDDAP; DGKYNEKCD; ILIKIRRCKYNM; RWRGISEQAKHFI; LLRRNPEERPSAEEALKHPW; EKEALAD; QLDDLERLFRKIDIDN; LDVPRDEALRI; QRIDQTRAEEINYSE; LIREAFERFDVDN; SVEEILRQCDRKQN; HGLGVEH.</w:t>
            </w:r>
          </w:p>
        </w:tc>
      </w:tr>
      <w:tr w:rsidR="003E2DE4" w:rsidRPr="00C737B9" w:rsidTr="00E1428B">
        <w:tc>
          <w:tcPr>
            <w:tcW w:w="1658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5B9BD5"/>
          </w:tcPr>
          <w:p w:rsidR="003E2DE4" w:rsidRPr="00FD10D2" w:rsidRDefault="003E2DE4" w:rsidP="00E1428B">
            <w:pPr>
              <w:pStyle w:val="Pa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0D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Antigenic propensity</w:t>
            </w:r>
          </w:p>
        </w:tc>
        <w:tc>
          <w:tcPr>
            <w:tcW w:w="7692" w:type="dxa"/>
            <w:shd w:val="clear" w:color="auto" w:fill="BDD6EE"/>
          </w:tcPr>
          <w:p w:rsidR="003E2DE4" w:rsidRPr="00A37700" w:rsidRDefault="003E2DE4" w:rsidP="00E1428B">
            <w:pPr>
              <w:pStyle w:val="HTMLPreformatted"/>
              <w:rPr>
                <w:rFonts w:asciiTheme="majorBidi" w:hAnsiTheme="majorBidi" w:cstheme="majorBidi"/>
                <w:color w:val="000000" w:themeColor="text1"/>
              </w:rPr>
            </w:pPr>
            <w:r w:rsidRPr="00A37700">
              <w:rPr>
                <w:rFonts w:asciiTheme="majorBidi" w:hAnsiTheme="majorBidi" w:cstheme="majorBidi"/>
                <w:color w:val="000000" w:themeColor="text1"/>
              </w:rPr>
              <w:t xml:space="preserve">NLPLSHLK; KVSPFQLR; LGHRLLS; SDLSVPPEFVM; KVKLEQVYDVSNHVLG; IKTLCLS; IYLQVDHPNICKLLEVFVDD; SLVGSSPVH; VRTPVSS; HKRIHLVMELCT; YCHQRHICHRDLKL; PLKLIDF; HGTVYYV; LWSIGVIVYMLLSG; LIKIRRC; LKHPWLV; EIDVSVLKSM; VLVTFLDVP; LRYVLGDSYDSLSVEEIL; </w:t>
            </w:r>
          </w:p>
        </w:tc>
      </w:tr>
    </w:tbl>
    <w:p w:rsidR="00EF6B18" w:rsidRDefault="00EF6B18" w:rsidP="00EF6B18">
      <w:pPr>
        <w:pStyle w:val="Caption"/>
        <w:keepNext/>
      </w:pPr>
    </w:p>
    <w:p w:rsidR="003E2DE4" w:rsidRDefault="003E2DE4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2149AB" w:rsidRDefault="002149AB" w:rsidP="00EF6B18">
      <w:pPr>
        <w:pStyle w:val="Caption"/>
        <w:keepNext/>
      </w:pPr>
    </w:p>
    <w:p w:rsidR="001D3325" w:rsidRPr="001D3325" w:rsidRDefault="001D3325" w:rsidP="001D3325"/>
    <w:p w:rsidR="00EF6B18" w:rsidRPr="002149AB" w:rsidRDefault="00F76807" w:rsidP="002149AB">
      <w:pPr>
        <w:pStyle w:val="Caption"/>
        <w:keepNext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EF6B18" w:rsidRPr="00F76807">
        <w:rPr>
          <w:b/>
          <w:bCs/>
          <w:sz w:val="24"/>
          <w:szCs w:val="24"/>
        </w:rPr>
        <w:t xml:space="preserve">Table </w:t>
      </w:r>
      <w:r w:rsidR="00577873" w:rsidRPr="00F76807">
        <w:rPr>
          <w:b/>
          <w:bCs/>
          <w:sz w:val="24"/>
          <w:szCs w:val="24"/>
        </w:rPr>
        <w:t>S</w:t>
      </w:r>
      <w:r w:rsidR="002149AB" w:rsidRPr="00F76807">
        <w:rPr>
          <w:b/>
          <w:bCs/>
          <w:sz w:val="24"/>
          <w:szCs w:val="24"/>
        </w:rPr>
        <w:t>3.</w:t>
      </w:r>
      <w:r w:rsidR="00EF6B18" w:rsidRPr="002149AB">
        <w:rPr>
          <w:sz w:val="24"/>
          <w:szCs w:val="24"/>
        </w:rPr>
        <w:t xml:space="preserve"> </w:t>
      </w:r>
      <w:r w:rsidR="00AD1C9A" w:rsidRPr="002149AB">
        <w:rPr>
          <w:sz w:val="24"/>
          <w:szCs w:val="24"/>
        </w:rPr>
        <w:t>The predicted B-</w:t>
      </w:r>
      <w:r w:rsidR="00EF6B18" w:rsidRPr="002149AB">
        <w:rPr>
          <w:sz w:val="24"/>
          <w:szCs w:val="24"/>
        </w:rPr>
        <w:t>cell epitopes via ABCpred tool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994"/>
        <w:gridCol w:w="3309"/>
        <w:gridCol w:w="2045"/>
        <w:gridCol w:w="2002"/>
      </w:tblGrid>
      <w:tr w:rsidR="00EF6B18" w:rsidRPr="00E4233C" w:rsidTr="00EF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Rank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Sequence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Start position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  <w:color w:val="000000"/>
                <w:shd w:val="clear" w:color="auto" w:fill="FFFFFF"/>
              </w:rPr>
              <w:t>Score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SSSFSVGPTRGEASPPVA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6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3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VMDGKYNEKCDLWSIGVIVY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1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2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LLEVFVDDGEERKPAAES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1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2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PPEFVMADPLSFFNSLTHT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1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2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HRPYFDRVRPAGTRCAQD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6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2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IKTLCLSAMAPKRTLMLYNE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8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1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TPVVNGAPDASPRKGRHA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3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PAHAEGQGLGHRLLSPKRH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43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1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DTGASRKGEDADVSQAEAV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WVFRDDSDDAPLKLIDFGF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7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0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PHARCPRCGRDFPAPDSPF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8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0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FRYRFRRKKTRTRGGGCSE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3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90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YDVSNHVLGTGISGAVRIGH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5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9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TEPRGRPRADHRSRRGPEED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8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9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PQGPQAAAQSDSKGTHRA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7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9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ERKGRVTTRRRASKNGLA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9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YNMDGPRWRGISEQAKHFI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6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8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ISGAVRIGHHRQSRRQVAIK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63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8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TAARVSHGARVALPSPCQAL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4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8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QVSRNMSELADAVLAKRFTD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0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8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MVAVLVTFLDVPRDEALRI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7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IDVSVLKSMQRFAACSAIK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1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7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VDNSGHISLENLRYVLGD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3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MQRFAACSAIKRASLALI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23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NPEERPSAEEALKHPWLV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8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6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HHRQSRRQVAIKTLCLSAM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7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RVALPSPCQALLTPSGAE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6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LRQCDRKQNGVIEFDEFML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6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GSCMSRTSISSDEKGHKRI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0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RSPGSEGARPCCACGWPG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5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PTAAPQTVSSSRELPLPNAE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PAERASHAPAHAEGQGLGH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3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ERVAPPMSPAERASHAPAH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2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QNGVIEFDEFMLALTGDESG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6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5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LSASPQNTSAVSAGFPREN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4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HRSRRGPEEDVSSSDLSVP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9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4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HIGAQHGRELTQATPREPV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0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4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GGCSEPDARAAPVADGASK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4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VLGDSYDSLSVEEILRQCD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4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4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VKLEQVYDVSNHVLGTGI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4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3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PAKGKLARPPNHRSSVDPK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0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3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RASKNGLAPVSQNQLFRY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1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3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TFLDVPRDEALRIFQRIDQ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7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2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YMLLSGSPPFTGHGDQEILI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3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2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CDLWSIGVIVYMLLSGSP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2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2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ARGDSRSLVGSSPVHAVGK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4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2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QAKHFIASLLRRNPEERP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7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lastRenderedPageBreak/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DQEILIKIRRCKYNMDGP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4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PLSFFNSLTHTPLFTSRIK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2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VRPAGTRCAQDSALRPGGE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6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VSQAEAVAEKRQEDNGEQ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RFTDSSSSSSADLHGLGVE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12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LALTGDESGVLESGNSMDLV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7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1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KRASLALIAMSMNAQQLDDL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3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0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LTHTPLFTSRIKTKVKLEQ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3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0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EDVSSSDLSVPPEFVMAD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50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0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TPSGAEAEAQSPSRADQGSP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6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80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VDHPNICKLLEVFVDDGEE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0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9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FPSPARRKKDKERKGRVT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9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9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PFSGASRWLRPAFPSPAR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9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YSEKDAGRVTRQMLSAINY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4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8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INYSEFLAATLQTRIALNQ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0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8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TVYYVAPEVMDGKYNEKCD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808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GHKRIHLVMELCTGKELYD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1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PVHAVGKTGDVRTPVSSEG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5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KPAAESPRLAGNRERAES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2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PPNHRSSVDPKTHEKQGH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15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AAPVADGASKSSSFSVGPT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257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QQLIREAFERFDVDNSGHI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2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ATLQTRIALNQQLIREAFE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01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7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EALRIFQRIDQTRAEEINY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86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LERLFRKIDIDNSGCIKMD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95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DAPLKLIDFGFSRIFHPGV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782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RLAGNRERAESAEARGDSRS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634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DAPGGRQPAKGKLARPPNHR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0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SALRPGGEAPFAFGGGTFAI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380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6</w:t>
            </w:r>
          </w:p>
        </w:tc>
      </w:tr>
      <w:tr w:rsidR="00EF6B18" w:rsidRPr="00E4233C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ELPLPNAEKDSGGSAREDSL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5</w:t>
            </w:r>
          </w:p>
        </w:tc>
      </w:tr>
      <w:tr w:rsidR="00EF6B18" w:rsidRPr="00E4233C" w:rsidTr="00EF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:rsidR="00EF6B18" w:rsidRPr="00E4233C" w:rsidRDefault="00EF6B18" w:rsidP="00EF6B18">
            <w:pPr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309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APDASPRKGRHARSPGSEGA</w:t>
            </w:r>
          </w:p>
        </w:tc>
        <w:tc>
          <w:tcPr>
            <w:tcW w:w="2045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441</w:t>
            </w:r>
          </w:p>
        </w:tc>
        <w:tc>
          <w:tcPr>
            <w:tcW w:w="2002" w:type="dxa"/>
          </w:tcPr>
          <w:p w:rsidR="00EF6B18" w:rsidRPr="00E4233C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233C">
              <w:rPr>
                <w:rFonts w:asciiTheme="majorBidi" w:hAnsiTheme="majorBidi" w:cstheme="majorBidi"/>
              </w:rPr>
              <w:t>0.75</w:t>
            </w:r>
          </w:p>
        </w:tc>
      </w:tr>
    </w:tbl>
    <w:p w:rsidR="00EF6B18" w:rsidRDefault="00EF6B18" w:rsidP="00EF6B18">
      <w:pPr>
        <w:rPr>
          <w:rFonts w:asciiTheme="majorBidi" w:hAnsiTheme="majorBidi" w:cstheme="majorBidi"/>
        </w:rPr>
      </w:pPr>
    </w:p>
    <w:p w:rsidR="00EF6B18" w:rsidRDefault="00EF6B18" w:rsidP="00EF6B18"/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</w:rPr>
      </w:pPr>
    </w:p>
    <w:p w:rsidR="00EF6B18" w:rsidRDefault="00EF6B18" w:rsidP="00EF6B18">
      <w:pPr>
        <w:spacing w:line="360" w:lineRule="auto"/>
        <w:jc w:val="both"/>
        <w:rPr>
          <w:rFonts w:ascii="Times New Roman" w:hAnsi="Times New Roman" w:cs="Times New Roman"/>
        </w:rPr>
      </w:pPr>
    </w:p>
    <w:p w:rsidR="002149AB" w:rsidRDefault="002149AB" w:rsidP="00EF6B18">
      <w:pPr>
        <w:spacing w:line="360" w:lineRule="auto"/>
        <w:jc w:val="both"/>
        <w:rPr>
          <w:rFonts w:ascii="Times New Roman" w:hAnsi="Times New Roman" w:cs="Times New Roman"/>
        </w:rPr>
      </w:pPr>
    </w:p>
    <w:p w:rsidR="00EF6B18" w:rsidRPr="002149AB" w:rsidRDefault="00F76807" w:rsidP="002149AB">
      <w:pPr>
        <w:pStyle w:val="Caption"/>
        <w:keepNext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EF6B18" w:rsidRPr="00F76807">
        <w:rPr>
          <w:b/>
          <w:bCs/>
          <w:sz w:val="24"/>
          <w:szCs w:val="24"/>
        </w:rPr>
        <w:t>Table</w:t>
      </w:r>
      <w:r w:rsidR="002149AB" w:rsidRPr="00F76807">
        <w:rPr>
          <w:b/>
          <w:bCs/>
          <w:sz w:val="24"/>
          <w:szCs w:val="24"/>
        </w:rPr>
        <w:t xml:space="preserve"> </w:t>
      </w:r>
      <w:r w:rsidR="00B540B3" w:rsidRPr="00F76807">
        <w:rPr>
          <w:b/>
          <w:bCs/>
          <w:sz w:val="24"/>
          <w:szCs w:val="24"/>
        </w:rPr>
        <w:t>S</w:t>
      </w:r>
      <w:r w:rsidR="002149AB" w:rsidRPr="00F76807">
        <w:rPr>
          <w:b/>
          <w:bCs/>
          <w:sz w:val="24"/>
          <w:szCs w:val="24"/>
        </w:rPr>
        <w:t>4.</w:t>
      </w:r>
      <w:r w:rsidR="00EF6B18" w:rsidRPr="002149AB">
        <w:rPr>
          <w:sz w:val="24"/>
          <w:szCs w:val="24"/>
        </w:rPr>
        <w:t xml:space="preserve"> Linear B-Cell epitope of the CDPK4 protein by SVMTriP.</w:t>
      </w:r>
    </w:p>
    <w:tbl>
      <w:tblPr>
        <w:tblStyle w:val="GridTable2-Accent4"/>
        <w:tblW w:w="10122" w:type="dxa"/>
        <w:tblInd w:w="-372" w:type="dxa"/>
        <w:tblLook w:val="04A0" w:firstRow="1" w:lastRow="0" w:firstColumn="1" w:lastColumn="0" w:noHBand="0" w:noVBand="1"/>
      </w:tblPr>
      <w:tblGrid>
        <w:gridCol w:w="1122"/>
        <w:gridCol w:w="1710"/>
        <w:gridCol w:w="4140"/>
        <w:gridCol w:w="900"/>
        <w:gridCol w:w="2250"/>
      </w:tblGrid>
      <w:tr w:rsidR="00EF6B18" w:rsidTr="00EF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jc w:val="center"/>
              <w:rPr>
                <w:rFonts w:asciiTheme="majorBidi" w:hAnsiTheme="majorBidi" w:cstheme="majorBidi"/>
                <w:color w:val="0F1419"/>
              </w:rPr>
            </w:pPr>
            <w:r w:rsidRPr="00265BDA">
              <w:rPr>
                <w:rFonts w:asciiTheme="majorBidi" w:hAnsiTheme="majorBidi" w:cstheme="majorBidi"/>
                <w:color w:val="0F1419"/>
              </w:rPr>
              <w:t>Rank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F1419"/>
              </w:rPr>
            </w:pPr>
            <w:r w:rsidRPr="00265BDA">
              <w:rPr>
                <w:rFonts w:asciiTheme="majorBidi" w:hAnsiTheme="majorBidi" w:cstheme="majorBidi"/>
                <w:color w:val="0F1419"/>
              </w:rPr>
              <w:t>Location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F1419"/>
              </w:rPr>
            </w:pPr>
            <w:r w:rsidRPr="00265BDA">
              <w:rPr>
                <w:rFonts w:asciiTheme="majorBidi" w:hAnsiTheme="majorBidi" w:cstheme="majorBidi"/>
                <w:color w:val="0F1419"/>
              </w:rPr>
              <w:t>Epitope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F1419"/>
              </w:rPr>
            </w:pPr>
            <w:r w:rsidRPr="00265BDA">
              <w:rPr>
                <w:rFonts w:asciiTheme="majorBidi" w:hAnsiTheme="majorBidi" w:cstheme="majorBidi"/>
                <w:color w:val="0F1419"/>
              </w:rPr>
              <w:t>Score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F1419"/>
              </w:rPr>
            </w:pPr>
            <w:r w:rsidRPr="00265BDA">
              <w:rPr>
                <w:rFonts w:asciiTheme="majorBidi" w:hAnsiTheme="majorBidi" w:cstheme="majorBidi"/>
                <w:color w:val="0F1419"/>
              </w:rPr>
              <w:t>Recommend*</w:t>
            </w:r>
          </w:p>
        </w:tc>
      </w:tr>
      <w:tr w:rsidR="00EF6B18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729 - 748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KELYDRLARKKRYSEKDAGR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B4FD868" wp14:editId="312DDF74">
                  <wp:extent cx="144780" cy="144780"/>
                  <wp:effectExtent l="0" t="0" r="7620" b="7620"/>
                  <wp:docPr id="1" name="Picture 1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B18" w:rsidTr="00EF6B1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931 - 950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SAIKRASLALIAMSMNAQQL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874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7E23E88" wp14:editId="4D85B5A2">
                  <wp:extent cx="144780" cy="144780"/>
                  <wp:effectExtent l="0" t="0" r="7620" b="7620"/>
                  <wp:docPr id="2" name="Picture 2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B18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801 - 820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VRMTAMHGTVYYVAPEVMDG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831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D95D39B" wp14:editId="17E3AD4A">
                  <wp:extent cx="144780" cy="144780"/>
                  <wp:effectExtent l="0" t="0" r="7620" b="7620"/>
                  <wp:docPr id="3" name="Picture 3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B18" w:rsidTr="00EF6B1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105 - 1124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TAQVSRNMSELADAVLAKRF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816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47BAA68" wp14:editId="674505EF">
                  <wp:extent cx="144780" cy="144780"/>
                  <wp:effectExtent l="0" t="0" r="7620" b="7620"/>
                  <wp:docPr id="4" name="Picture 4" descr="http://sysbio.unl.edu/SVMTriP/images/recommen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sysbio.unl.edu/SVMTriP/images/recommen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" cy="14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6B18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223 - 242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KNGLAPVSQNQLFRYRFRRK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675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6B18" w:rsidTr="00EF6B1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039 - 1058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ISLENLRYVLGDSYDSLSVE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598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6B18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572 - 591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HRQSRRQVAIKTLCLSAMAP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493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6B18" w:rsidTr="00EF6B1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692 - 711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DREERKERRGSCMSRTSISS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452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6B18" w:rsidTr="00EF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36 - 155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KRQEDNGEQALTAARVSHGA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447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EF6B18" w:rsidTr="00EF6B18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:rsidR="00EF6B18" w:rsidRPr="00265BDA" w:rsidRDefault="00EF6B18" w:rsidP="00EF6B18">
            <w:pPr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1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638 - 657</w:t>
            </w:r>
          </w:p>
        </w:tc>
        <w:tc>
          <w:tcPr>
            <w:tcW w:w="414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NRERAESAEARGDSRSLVGS</w:t>
            </w:r>
          </w:p>
        </w:tc>
        <w:tc>
          <w:tcPr>
            <w:tcW w:w="90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65BDA">
              <w:rPr>
                <w:rFonts w:asciiTheme="majorBidi" w:hAnsiTheme="majorBidi" w:cstheme="majorBidi"/>
              </w:rPr>
              <w:t>0.401</w:t>
            </w:r>
          </w:p>
        </w:tc>
        <w:tc>
          <w:tcPr>
            <w:tcW w:w="2250" w:type="dxa"/>
          </w:tcPr>
          <w:p w:rsidR="00EF6B18" w:rsidRPr="00265BDA" w:rsidRDefault="00EF6B18" w:rsidP="00EF6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EF6B18" w:rsidRDefault="00EF6B18" w:rsidP="00EF6B18">
      <w:pPr>
        <w:rPr>
          <w:rFonts w:asciiTheme="majorBidi" w:hAnsiTheme="majorBidi" w:cstheme="majorBidi"/>
        </w:rPr>
      </w:pPr>
      <w:r w:rsidRPr="00265BDA">
        <w:rPr>
          <w:rFonts w:asciiTheme="majorBidi" w:hAnsiTheme="majorBidi" w:cstheme="majorBidi"/>
        </w:rPr>
        <w:t>* The epitopes recommended are labeled by the flags</w:t>
      </w:r>
    </w:p>
    <w:p w:rsidR="00EF6B18" w:rsidRDefault="00EF6B18" w:rsidP="00EF6B18">
      <w:pPr>
        <w:rPr>
          <w:rFonts w:asciiTheme="majorBidi" w:hAnsiTheme="majorBidi" w:cstheme="majorBidi"/>
        </w:rPr>
      </w:pPr>
    </w:p>
    <w:p w:rsidR="00EF6B18" w:rsidRDefault="00EF6B18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2149AB" w:rsidRDefault="002149AB" w:rsidP="00EF6B18">
      <w:pPr>
        <w:rPr>
          <w:rFonts w:asciiTheme="majorBidi" w:hAnsiTheme="majorBidi" w:cstheme="majorBidi"/>
        </w:rPr>
      </w:pPr>
    </w:p>
    <w:p w:rsidR="001D3325" w:rsidRDefault="001D3325" w:rsidP="002149AB">
      <w:pPr>
        <w:pStyle w:val="Caption"/>
        <w:keepNext/>
        <w:rPr>
          <w:sz w:val="24"/>
          <w:szCs w:val="24"/>
        </w:rPr>
      </w:pPr>
    </w:p>
    <w:p w:rsidR="003E2DE4" w:rsidRDefault="003E2DE4" w:rsidP="003E2DE4"/>
    <w:p w:rsidR="003E2DE4" w:rsidRDefault="003E2DE4" w:rsidP="003E2DE4"/>
    <w:p w:rsidR="003E2DE4" w:rsidRPr="00E1428B" w:rsidRDefault="00F76807" w:rsidP="00E1428B">
      <w:pPr>
        <w:pStyle w:val="Caption"/>
        <w:keepNext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3E2DE4" w:rsidRPr="00F76807">
        <w:rPr>
          <w:b/>
          <w:bCs/>
          <w:sz w:val="24"/>
          <w:szCs w:val="24"/>
        </w:rPr>
        <w:t>Table</w:t>
      </w:r>
      <w:r w:rsidR="00B540B3" w:rsidRPr="00F76807">
        <w:rPr>
          <w:b/>
          <w:bCs/>
          <w:sz w:val="24"/>
          <w:szCs w:val="24"/>
        </w:rPr>
        <w:t xml:space="preserve"> S5</w:t>
      </w:r>
      <w:r w:rsidR="00E1428B" w:rsidRPr="00F76807">
        <w:rPr>
          <w:b/>
          <w:bCs/>
          <w:sz w:val="24"/>
          <w:szCs w:val="24"/>
        </w:rPr>
        <w:t>.</w:t>
      </w:r>
      <w:r w:rsidR="003E2DE4" w:rsidRPr="00E1428B">
        <w:rPr>
          <w:sz w:val="24"/>
          <w:szCs w:val="24"/>
        </w:rPr>
        <w:t xml:space="preserve"> IC</w:t>
      </w:r>
      <w:r w:rsidR="003E2DE4" w:rsidRPr="00E1428B">
        <w:rPr>
          <w:sz w:val="24"/>
          <w:szCs w:val="24"/>
          <w:vertAlign w:val="subscript"/>
        </w:rPr>
        <w:t>50</w:t>
      </w:r>
      <w:r w:rsidR="003E2DE4" w:rsidRPr="00E1428B">
        <w:rPr>
          <w:sz w:val="24"/>
          <w:szCs w:val="24"/>
        </w:rPr>
        <w:t xml:space="preserve"> values for CDPK4 binding to MHC class I molecules obtained using the IEDB</w:t>
      </w:r>
      <w:r w:rsidR="001D3325">
        <w:rPr>
          <w:sz w:val="24"/>
          <w:szCs w:val="24"/>
        </w:rPr>
        <w:t xml:space="preserve"> </w:t>
      </w:r>
      <w:r w:rsidR="003E2DE4" w:rsidRPr="00E1428B">
        <w:rPr>
          <w:sz w:val="24"/>
          <w:szCs w:val="24"/>
          <w:vertAlign w:val="superscript"/>
        </w:rPr>
        <w:t>a</w:t>
      </w:r>
      <w:r w:rsidR="00AD1C9A" w:rsidRPr="00E1428B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235"/>
        <w:gridCol w:w="1842"/>
        <w:gridCol w:w="3119"/>
        <w:gridCol w:w="2047"/>
      </w:tblGrid>
      <w:tr w:rsidR="003E2DE4" w:rsidRPr="00611533" w:rsidTr="00E1428B">
        <w:tc>
          <w:tcPr>
            <w:tcW w:w="2235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HC II allele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rt-Stop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19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 sequence</w:t>
            </w:r>
          </w:p>
        </w:tc>
        <w:tc>
          <w:tcPr>
            <w:tcW w:w="2047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ank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1153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3E2DE4" w:rsidRPr="00611533" w:rsidTr="00E1428B"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PK4</w:t>
            </w:r>
          </w:p>
        </w:tc>
        <w:tc>
          <w:tcPr>
            <w:tcW w:w="3119" w:type="dxa"/>
            <w:vMerge/>
            <w:shd w:val="clear" w:color="auto" w:fill="BDD6EE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7" w:type="dxa"/>
            <w:shd w:val="clear" w:color="auto" w:fill="BDD6EE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PK4</w:t>
            </w:r>
          </w:p>
        </w:tc>
      </w:tr>
      <w:tr w:rsidR="003E2DE4" w:rsidRPr="00611533" w:rsidTr="00E1428B">
        <w:trPr>
          <w:trHeight w:val="225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Db</w:t>
            </w: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039-1048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ISLENLRYVL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13</w:t>
            </w:r>
          </w:p>
        </w:tc>
      </w:tr>
      <w:tr w:rsidR="003E2DE4" w:rsidRPr="00611533" w:rsidTr="00E1428B">
        <w:trPr>
          <w:trHeight w:val="188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76-85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SASPQNTSAV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47</w:t>
            </w:r>
          </w:p>
        </w:tc>
      </w:tr>
      <w:tr w:rsidR="003E2DE4" w:rsidRPr="00611533" w:rsidTr="00E1428B">
        <w:trPr>
          <w:trHeight w:val="21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77-86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ASPQNTSAVS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65</w:t>
            </w:r>
          </w:p>
        </w:tc>
      </w:tr>
      <w:tr w:rsidR="003E2DE4" w:rsidRPr="00611533" w:rsidTr="00E1428B">
        <w:trPr>
          <w:trHeight w:val="112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Dd</w:t>
            </w: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73-282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VGPTRGEASP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59</w:t>
            </w:r>
          </w:p>
        </w:tc>
      </w:tr>
      <w:tr w:rsidR="003E2DE4" w:rsidRPr="00611533" w:rsidTr="00E1428B">
        <w:trPr>
          <w:trHeight w:val="16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60-69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GGSAREDSLL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18</w:t>
            </w:r>
          </w:p>
        </w:tc>
      </w:tr>
      <w:tr w:rsidR="003E2DE4" w:rsidRPr="00611533" w:rsidTr="00E1428B">
        <w:trPr>
          <w:trHeight w:val="238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357-366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LSPKRHRPYF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27</w:t>
            </w:r>
          </w:p>
        </w:tc>
      </w:tr>
      <w:tr w:rsidR="003E2DE4" w:rsidRPr="00611533" w:rsidTr="00E1428B">
        <w:trPr>
          <w:trHeight w:val="212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b</w:t>
            </w: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072-1081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IEFDEFMLAL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55</w:t>
            </w:r>
          </w:p>
        </w:tc>
      </w:tr>
      <w:tr w:rsidR="003E2DE4" w:rsidRPr="00611533" w:rsidTr="00E1428B">
        <w:trPr>
          <w:trHeight w:val="189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931-940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SAIKRASLAL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.35</w:t>
            </w:r>
          </w:p>
        </w:tc>
      </w:tr>
      <w:tr w:rsidR="003E2DE4" w:rsidRPr="00611533" w:rsidTr="00E1428B">
        <w:trPr>
          <w:trHeight w:val="21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611533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003-1012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INYSEFLAAT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.63</w:t>
            </w:r>
          </w:p>
        </w:tc>
      </w:tr>
      <w:tr w:rsidR="003E2DE4" w:rsidRPr="00611533" w:rsidTr="00E1428B">
        <w:trPr>
          <w:trHeight w:val="288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d</w:t>
            </w: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051-1060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SYDSLSVEEI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9</w:t>
            </w:r>
          </w:p>
        </w:tc>
      </w:tr>
      <w:tr w:rsidR="003E2DE4" w:rsidRPr="00611533" w:rsidTr="00E1428B">
        <w:trPr>
          <w:trHeight w:val="11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1-30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SHLKTKSAKV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3E2DE4" w:rsidRPr="00611533" w:rsidTr="00E1428B">
        <w:trPr>
          <w:trHeight w:val="225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835-844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VYMLLSGSPP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95</w:t>
            </w:r>
          </w:p>
        </w:tc>
      </w:tr>
      <w:tr w:rsidR="003E2DE4" w:rsidRPr="00611533" w:rsidTr="00E1428B">
        <w:trPr>
          <w:trHeight w:val="225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Kk</w:t>
            </w: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907-916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EKEALADTEI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05</w:t>
            </w:r>
          </w:p>
        </w:tc>
      </w:tr>
      <w:tr w:rsidR="003E2DE4" w:rsidRPr="00611533" w:rsidTr="00E1428B">
        <w:trPr>
          <w:trHeight w:val="166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895-904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EEALKHPWLV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.5</w:t>
            </w:r>
          </w:p>
        </w:tc>
      </w:tr>
      <w:tr w:rsidR="003E2DE4" w:rsidRPr="00611533" w:rsidTr="00E1428B">
        <w:trPr>
          <w:trHeight w:val="200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52-261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SEPDARAAPV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2.7</w:t>
            </w:r>
          </w:p>
        </w:tc>
      </w:tr>
      <w:tr w:rsidR="003E2DE4" w:rsidRPr="00611533" w:rsidTr="00E1428B">
        <w:trPr>
          <w:trHeight w:val="78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Ld</w:t>
            </w: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383-392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RPGGEAPFAF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0.65</w:t>
            </w:r>
          </w:p>
        </w:tc>
      </w:tr>
      <w:tr w:rsidR="003E2DE4" w:rsidRPr="00611533" w:rsidTr="00E1428B">
        <w:trPr>
          <w:trHeight w:val="288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784-793</w:t>
            </w:r>
          </w:p>
        </w:tc>
        <w:tc>
          <w:tcPr>
            <w:tcW w:w="3119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APLKLIDFGF</w:t>
            </w:r>
          </w:p>
        </w:tc>
        <w:tc>
          <w:tcPr>
            <w:tcW w:w="2047" w:type="dxa"/>
            <w:shd w:val="clear" w:color="auto" w:fill="DEEAF6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3.7</w:t>
            </w:r>
          </w:p>
        </w:tc>
      </w:tr>
      <w:tr w:rsidR="003E2DE4" w:rsidRPr="00611533" w:rsidTr="00E1428B">
        <w:trPr>
          <w:trHeight w:val="179"/>
        </w:trPr>
        <w:tc>
          <w:tcPr>
            <w:tcW w:w="2235" w:type="dxa"/>
            <w:vMerge/>
            <w:tcBorders>
              <w:left w:val="single" w:sz="4" w:space="0" w:color="FFFFFF"/>
              <w:bottom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14-23</w:t>
            </w:r>
          </w:p>
        </w:tc>
        <w:tc>
          <w:tcPr>
            <w:tcW w:w="3119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jc w:val="center"/>
              <w:rPr>
                <w:rFonts w:asciiTheme="majorBidi" w:hAnsiTheme="majorBidi" w:cstheme="majorBidi"/>
              </w:rPr>
            </w:pPr>
            <w:r w:rsidRPr="00F070AC">
              <w:rPr>
                <w:rFonts w:asciiTheme="majorBidi" w:hAnsiTheme="majorBidi" w:cstheme="majorBidi"/>
              </w:rPr>
              <w:t>APLKLIDFGF</w:t>
            </w:r>
          </w:p>
        </w:tc>
        <w:tc>
          <w:tcPr>
            <w:tcW w:w="2047" w:type="dxa"/>
            <w:shd w:val="clear" w:color="auto" w:fill="BDD6EE"/>
          </w:tcPr>
          <w:p w:rsidR="003E2DE4" w:rsidRPr="00F070AC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F070AC">
              <w:rPr>
                <w:rFonts w:asciiTheme="majorBidi" w:hAnsiTheme="majorBidi" w:cstheme="majorBidi"/>
                <w:color w:val="000000"/>
              </w:rPr>
              <w:t>4.3</w:t>
            </w:r>
          </w:p>
        </w:tc>
      </w:tr>
    </w:tbl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1D332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r w:rsidRPr="001D3325">
        <w:rPr>
          <w:rFonts w:asciiTheme="majorBidi" w:hAnsiTheme="majorBidi" w:cstheme="majorBidi"/>
          <w:color w:val="000000"/>
          <w:sz w:val="22"/>
          <w:szCs w:val="22"/>
        </w:rPr>
        <w:t xml:space="preserve"> The immune epitope database (</w:t>
      </w:r>
      <w:hyperlink r:id="rId8" w:history="1">
        <w:r w:rsidRPr="001D3325">
          <w:rPr>
            <w:rStyle w:val="Hyperlink"/>
            <w:rFonts w:asciiTheme="majorBidi" w:hAnsiTheme="majorBidi" w:cstheme="majorBidi"/>
            <w:sz w:val="22"/>
            <w:szCs w:val="22"/>
          </w:rPr>
          <w:t>http://tools.iedb.org/mhci/</w:t>
        </w:r>
      </w:hyperlink>
      <w:r w:rsidRPr="001D3325">
        <w:rPr>
          <w:rFonts w:asciiTheme="majorBidi" w:hAnsiTheme="majorBidi" w:cstheme="majorBidi"/>
          <w:color w:val="000000"/>
          <w:sz w:val="22"/>
          <w:szCs w:val="22"/>
        </w:rPr>
        <w:t xml:space="preserve">). </w:t>
      </w:r>
    </w:p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1D332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b </w:t>
      </w:r>
      <w:r w:rsidRPr="001D3325">
        <w:rPr>
          <w:rFonts w:asciiTheme="majorBidi" w:hAnsiTheme="majorBidi" w:cstheme="majorBidi"/>
          <w:color w:val="000000"/>
          <w:sz w:val="22"/>
          <w:szCs w:val="22"/>
        </w:rPr>
        <w:t>H2-Db, H2-Dd, H2-Kb, H2-Kd, H2-Kk, and H2-Ld alleles are mouse MHC class I molecules.</w:t>
      </w:r>
    </w:p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1D3325">
        <w:rPr>
          <w:rFonts w:asciiTheme="majorBidi" w:hAnsiTheme="majorBidi" w:cstheme="majorBidi"/>
          <w:sz w:val="22"/>
          <w:szCs w:val="22"/>
          <w:vertAlign w:val="superscript"/>
        </w:rPr>
        <w:t xml:space="preserve">c </w:t>
      </w:r>
      <w:r w:rsidRPr="001D3325">
        <w:rPr>
          <w:rFonts w:asciiTheme="majorBidi" w:hAnsiTheme="majorBidi" w:cstheme="majorBidi"/>
          <w:sz w:val="22"/>
          <w:szCs w:val="22"/>
        </w:rPr>
        <w:t>Ten amino acids for analysis was used each time.</w:t>
      </w:r>
    </w:p>
    <w:p w:rsidR="003E2DE4" w:rsidRPr="001D3325" w:rsidRDefault="003E2DE4" w:rsidP="001D33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</w:rPr>
      </w:pPr>
      <w:r w:rsidRPr="001D3325">
        <w:rPr>
          <w:rFonts w:asciiTheme="majorBidi" w:hAnsiTheme="majorBidi" w:cstheme="majorBidi"/>
          <w:vertAlign w:val="superscript"/>
        </w:rPr>
        <w:t xml:space="preserve">d </w:t>
      </w:r>
      <w:r w:rsidRPr="001D3325">
        <w:rPr>
          <w:rFonts w:asciiTheme="majorBidi" w:hAnsiTheme="majorBidi" w:cstheme="majorBidi"/>
        </w:rPr>
        <w:t>Low percentile rank = high level binding; high percentile rank = low level binding; IC</w:t>
      </w:r>
      <w:r w:rsidRPr="001D3325">
        <w:rPr>
          <w:rFonts w:asciiTheme="majorBidi" w:hAnsiTheme="majorBidi" w:cstheme="majorBidi"/>
          <w:vertAlign w:val="subscript"/>
        </w:rPr>
        <w:t>50</w:t>
      </w:r>
      <w:r w:rsidRPr="001D3325">
        <w:rPr>
          <w:rFonts w:asciiTheme="majorBidi" w:hAnsiTheme="majorBidi" w:cstheme="majorBidi"/>
        </w:rPr>
        <w:t xml:space="preserve"> values = percentile rank.</w:t>
      </w:r>
    </w:p>
    <w:p w:rsidR="003E2DE4" w:rsidRDefault="003E2DE4" w:rsidP="003E2DE4"/>
    <w:p w:rsidR="003E2DE4" w:rsidRDefault="003E2DE4" w:rsidP="003E2DE4"/>
    <w:p w:rsidR="003E2DE4" w:rsidRDefault="003E2DE4" w:rsidP="003E2DE4"/>
    <w:p w:rsidR="00E1428B" w:rsidRDefault="00E1428B" w:rsidP="003E2DE4"/>
    <w:p w:rsidR="00E1428B" w:rsidRDefault="00E1428B" w:rsidP="003E2DE4"/>
    <w:p w:rsidR="00E1428B" w:rsidRDefault="00E1428B" w:rsidP="003E2DE4"/>
    <w:p w:rsidR="003E2DE4" w:rsidRDefault="003E2DE4" w:rsidP="003E2DE4"/>
    <w:p w:rsidR="003E2DE4" w:rsidRPr="00E1428B" w:rsidRDefault="00F76807" w:rsidP="00E1428B">
      <w:pPr>
        <w:pStyle w:val="Caption"/>
        <w:keepNext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3E2DE4" w:rsidRPr="00F76807">
        <w:rPr>
          <w:b/>
          <w:bCs/>
          <w:sz w:val="24"/>
          <w:szCs w:val="24"/>
        </w:rPr>
        <w:t xml:space="preserve">Table </w:t>
      </w:r>
      <w:r w:rsidR="00B540B3" w:rsidRPr="00F76807">
        <w:rPr>
          <w:b/>
          <w:bCs/>
          <w:sz w:val="24"/>
          <w:szCs w:val="24"/>
        </w:rPr>
        <w:t>S6</w:t>
      </w:r>
      <w:r w:rsidR="00E1428B" w:rsidRPr="00F76807">
        <w:rPr>
          <w:b/>
          <w:bCs/>
          <w:sz w:val="24"/>
          <w:szCs w:val="24"/>
        </w:rPr>
        <w:t>.</w:t>
      </w:r>
      <w:r w:rsidR="00E1428B" w:rsidRPr="00F76807">
        <w:rPr>
          <w:sz w:val="24"/>
          <w:szCs w:val="24"/>
        </w:rPr>
        <w:t xml:space="preserve"> </w:t>
      </w:r>
      <w:r w:rsidR="003E2DE4" w:rsidRPr="00F76807">
        <w:rPr>
          <w:sz w:val="24"/>
          <w:szCs w:val="24"/>
        </w:rPr>
        <w:t>IC</w:t>
      </w:r>
      <w:r w:rsidR="003E2DE4" w:rsidRPr="00F76807">
        <w:rPr>
          <w:sz w:val="24"/>
          <w:szCs w:val="24"/>
          <w:vertAlign w:val="subscript"/>
        </w:rPr>
        <w:t>50</w:t>
      </w:r>
      <w:r w:rsidR="003E2DE4" w:rsidRPr="00E1428B">
        <w:rPr>
          <w:sz w:val="24"/>
          <w:szCs w:val="24"/>
          <w:vertAlign w:val="subscript"/>
        </w:rPr>
        <w:t xml:space="preserve"> </w:t>
      </w:r>
      <w:r w:rsidR="003E2DE4" w:rsidRPr="00E1428B">
        <w:rPr>
          <w:sz w:val="24"/>
          <w:szCs w:val="24"/>
        </w:rPr>
        <w:t>values for CDPK4 binding to MHC class II molecules obtained using the IEDB</w:t>
      </w:r>
      <w:r w:rsidR="001D3325">
        <w:rPr>
          <w:sz w:val="24"/>
          <w:szCs w:val="24"/>
        </w:rPr>
        <w:t xml:space="preserve"> </w:t>
      </w:r>
      <w:r w:rsidR="003E2DE4" w:rsidRPr="00E1428B">
        <w:rPr>
          <w:sz w:val="24"/>
          <w:szCs w:val="24"/>
          <w:vertAlign w:val="superscript"/>
        </w:rPr>
        <w:t>a</w:t>
      </w:r>
      <w:r w:rsidR="003E2DE4" w:rsidRPr="00E1428B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235"/>
        <w:gridCol w:w="1842"/>
        <w:gridCol w:w="3119"/>
        <w:gridCol w:w="2047"/>
      </w:tblGrid>
      <w:tr w:rsidR="003E2DE4" w:rsidRPr="00BC08E5" w:rsidTr="00E1428B">
        <w:tc>
          <w:tcPr>
            <w:tcW w:w="2235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5B9BD5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HC II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lele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rt-Stop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19" w:type="dxa"/>
            <w:vMerge w:val="restart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 sequence</w:t>
            </w:r>
          </w:p>
        </w:tc>
        <w:tc>
          <w:tcPr>
            <w:tcW w:w="2047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5B9BD5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 r</w:t>
            </w: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k</w:t>
            </w:r>
            <w:r w:rsidR="001D332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C08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 w:rsidR="003E2DE4" w:rsidRPr="00BC08E5" w:rsidTr="00E1428B"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PK4</w:t>
            </w:r>
          </w:p>
        </w:tc>
        <w:tc>
          <w:tcPr>
            <w:tcW w:w="3119" w:type="dxa"/>
            <w:vMerge/>
            <w:shd w:val="clear" w:color="auto" w:fill="BDD6EE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7" w:type="dxa"/>
            <w:shd w:val="clear" w:color="auto" w:fill="BDD6EE"/>
          </w:tcPr>
          <w:p w:rsidR="003E2DE4" w:rsidRPr="00BC08E5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PK4</w:t>
            </w:r>
          </w:p>
        </w:tc>
      </w:tr>
      <w:tr w:rsidR="003E2DE4" w:rsidRPr="00BC08E5" w:rsidTr="00E1428B">
        <w:trPr>
          <w:trHeight w:val="225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b</w:t>
            </w:r>
          </w:p>
        </w:tc>
        <w:tc>
          <w:tcPr>
            <w:tcW w:w="1842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1-205</w:t>
            </w:r>
          </w:p>
        </w:tc>
        <w:tc>
          <w:tcPr>
            <w:tcW w:w="3119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ASRWLRPAFPSPARR</w:t>
            </w:r>
          </w:p>
        </w:tc>
        <w:tc>
          <w:tcPr>
            <w:tcW w:w="2047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6</w:t>
            </w:r>
          </w:p>
        </w:tc>
      </w:tr>
      <w:tr w:rsidR="003E2DE4" w:rsidRPr="00BC08E5" w:rsidTr="00E1428B">
        <w:trPr>
          <w:trHeight w:val="188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2-206</w:t>
            </w:r>
          </w:p>
        </w:tc>
        <w:tc>
          <w:tcPr>
            <w:tcW w:w="3119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SRWLRPAFPSPARRK</w:t>
            </w:r>
          </w:p>
        </w:tc>
        <w:tc>
          <w:tcPr>
            <w:tcW w:w="2047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0</w:t>
            </w:r>
          </w:p>
        </w:tc>
      </w:tr>
      <w:tr w:rsidR="003E2DE4" w:rsidRPr="00BC08E5" w:rsidTr="00E1428B">
        <w:trPr>
          <w:trHeight w:val="21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5-289</w:t>
            </w:r>
          </w:p>
        </w:tc>
        <w:tc>
          <w:tcPr>
            <w:tcW w:w="3119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PTRGEASPPVASPHA</w:t>
            </w:r>
          </w:p>
        </w:tc>
        <w:tc>
          <w:tcPr>
            <w:tcW w:w="2047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9</w:t>
            </w:r>
          </w:p>
        </w:tc>
      </w:tr>
      <w:tr w:rsidR="003E2DE4" w:rsidRPr="00BC08E5" w:rsidTr="00E1428B">
        <w:trPr>
          <w:trHeight w:val="112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Ad</w:t>
            </w:r>
          </w:p>
        </w:tc>
        <w:tc>
          <w:tcPr>
            <w:tcW w:w="1842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1-945</w:t>
            </w:r>
          </w:p>
        </w:tc>
        <w:tc>
          <w:tcPr>
            <w:tcW w:w="3119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SAIKRASLALIAMSM</w:t>
            </w:r>
          </w:p>
        </w:tc>
        <w:tc>
          <w:tcPr>
            <w:tcW w:w="2047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</w:t>
            </w:r>
          </w:p>
        </w:tc>
      </w:tr>
      <w:tr w:rsidR="003E2DE4" w:rsidRPr="00BC08E5" w:rsidTr="00E1428B">
        <w:trPr>
          <w:trHeight w:val="16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2-946</w:t>
            </w:r>
          </w:p>
        </w:tc>
        <w:tc>
          <w:tcPr>
            <w:tcW w:w="3119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AIKRASLALIAMSMN</w:t>
            </w:r>
          </w:p>
        </w:tc>
        <w:tc>
          <w:tcPr>
            <w:tcW w:w="2047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</w:t>
            </w:r>
          </w:p>
        </w:tc>
      </w:tr>
      <w:tr w:rsidR="003E2DE4" w:rsidRPr="00BC08E5" w:rsidTr="00E1428B">
        <w:trPr>
          <w:trHeight w:val="238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0-944</w:t>
            </w:r>
          </w:p>
        </w:tc>
        <w:tc>
          <w:tcPr>
            <w:tcW w:w="3119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CSAIKRASLALIAMS</w:t>
            </w:r>
          </w:p>
        </w:tc>
        <w:tc>
          <w:tcPr>
            <w:tcW w:w="2047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8</w:t>
            </w:r>
          </w:p>
        </w:tc>
      </w:tr>
      <w:tr w:rsidR="003E2DE4" w:rsidRPr="00BC08E5" w:rsidTr="00E1428B">
        <w:trPr>
          <w:trHeight w:val="212"/>
        </w:trPr>
        <w:tc>
          <w:tcPr>
            <w:tcW w:w="2235" w:type="dxa"/>
            <w:vMerge w:val="restart"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979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2-IEd</w:t>
            </w:r>
          </w:p>
        </w:tc>
        <w:tc>
          <w:tcPr>
            <w:tcW w:w="1842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4-248</w:t>
            </w:r>
          </w:p>
        </w:tc>
        <w:tc>
          <w:tcPr>
            <w:tcW w:w="3119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LFRYRFRRKKTRTRG</w:t>
            </w:r>
          </w:p>
        </w:tc>
        <w:tc>
          <w:tcPr>
            <w:tcW w:w="2047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  <w:tr w:rsidR="003E2DE4" w:rsidRPr="00BC08E5" w:rsidTr="00E1428B">
        <w:trPr>
          <w:trHeight w:val="189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2-246</w:t>
            </w:r>
          </w:p>
        </w:tc>
        <w:tc>
          <w:tcPr>
            <w:tcW w:w="3119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NQLFRYRFRRKKTRT</w:t>
            </w:r>
          </w:p>
        </w:tc>
        <w:tc>
          <w:tcPr>
            <w:tcW w:w="2047" w:type="dxa"/>
            <w:shd w:val="clear" w:color="auto" w:fill="BDD6EE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  <w:tr w:rsidR="003E2DE4" w:rsidRPr="00BC08E5" w:rsidTr="00E1428B">
        <w:trPr>
          <w:trHeight w:val="213"/>
        </w:trPr>
        <w:tc>
          <w:tcPr>
            <w:tcW w:w="2235" w:type="dxa"/>
            <w:vMerge/>
            <w:tcBorders>
              <w:left w:val="single" w:sz="4" w:space="0" w:color="FFFFFF"/>
            </w:tcBorders>
            <w:shd w:val="clear" w:color="auto" w:fill="5B9BD5"/>
          </w:tcPr>
          <w:p w:rsidR="003E2DE4" w:rsidRPr="00E979E7" w:rsidRDefault="003E2DE4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3-247</w:t>
            </w:r>
          </w:p>
        </w:tc>
        <w:tc>
          <w:tcPr>
            <w:tcW w:w="3119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sz w:val="22"/>
                <w:szCs w:val="22"/>
              </w:rPr>
              <w:t>QLFRYRFRRKKTRTR</w:t>
            </w:r>
          </w:p>
        </w:tc>
        <w:tc>
          <w:tcPr>
            <w:tcW w:w="2047" w:type="dxa"/>
            <w:shd w:val="clear" w:color="auto" w:fill="DEEAF6"/>
          </w:tcPr>
          <w:p w:rsidR="003E2DE4" w:rsidRPr="004C630D" w:rsidRDefault="003E2DE4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630D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</w:tbl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1D332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a</w:t>
      </w:r>
      <w:r w:rsidRPr="001D3325">
        <w:rPr>
          <w:rFonts w:asciiTheme="majorBidi" w:hAnsiTheme="majorBidi" w:cstheme="majorBidi"/>
          <w:color w:val="000000"/>
          <w:sz w:val="22"/>
          <w:szCs w:val="22"/>
        </w:rPr>
        <w:t xml:space="preserve"> The immune epitope database (</w:t>
      </w:r>
      <w:hyperlink r:id="rId9" w:history="1">
        <w:r w:rsidRPr="001D3325">
          <w:rPr>
            <w:rStyle w:val="Hyperlink"/>
            <w:rFonts w:asciiTheme="majorBidi" w:hAnsiTheme="majorBidi" w:cstheme="majorBidi"/>
            <w:sz w:val="22"/>
            <w:szCs w:val="22"/>
          </w:rPr>
          <w:t>http://tools.immuneepitope.org/mhcii</w:t>
        </w:r>
      </w:hyperlink>
      <w:r w:rsidRPr="001D3325">
        <w:rPr>
          <w:rFonts w:asciiTheme="majorBidi" w:hAnsiTheme="majorBidi" w:cstheme="majorBidi"/>
          <w:color w:val="000000"/>
          <w:sz w:val="22"/>
          <w:szCs w:val="22"/>
        </w:rPr>
        <w:t>).</w:t>
      </w:r>
    </w:p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color w:val="FF0000"/>
          <w:sz w:val="22"/>
          <w:szCs w:val="22"/>
        </w:rPr>
      </w:pPr>
      <w:r w:rsidRPr="001D332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b </w:t>
      </w:r>
      <w:r w:rsidRPr="001D3325">
        <w:rPr>
          <w:rFonts w:asciiTheme="majorBidi" w:hAnsiTheme="majorBidi" w:cstheme="majorBidi"/>
          <w:color w:val="000000"/>
          <w:sz w:val="22"/>
          <w:szCs w:val="22"/>
        </w:rPr>
        <w:t>H2-IAb, H2-IAd, and H2-IEd alleles are mouse MHC class II molecules.</w:t>
      </w:r>
    </w:p>
    <w:p w:rsidR="003E2DE4" w:rsidRPr="001D3325" w:rsidRDefault="003E2DE4" w:rsidP="001D3325">
      <w:pPr>
        <w:pStyle w:val="HTMLPreformatte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1D3325">
        <w:rPr>
          <w:rFonts w:asciiTheme="majorBidi" w:hAnsiTheme="majorBidi" w:cstheme="majorBidi"/>
          <w:sz w:val="22"/>
          <w:szCs w:val="22"/>
          <w:vertAlign w:val="superscript"/>
        </w:rPr>
        <w:t xml:space="preserve">c </w:t>
      </w:r>
      <w:r w:rsidRPr="001D3325">
        <w:rPr>
          <w:rFonts w:asciiTheme="majorBidi" w:hAnsiTheme="majorBidi" w:cstheme="majorBidi"/>
          <w:sz w:val="22"/>
          <w:szCs w:val="22"/>
        </w:rPr>
        <w:t>Fifteen amino acids for analysis was used each time.</w:t>
      </w:r>
    </w:p>
    <w:p w:rsidR="003E2DE4" w:rsidRPr="001D3325" w:rsidRDefault="003E2DE4" w:rsidP="001D33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</w:rPr>
      </w:pPr>
      <w:r w:rsidRPr="001D3325">
        <w:rPr>
          <w:rFonts w:asciiTheme="majorBidi" w:hAnsiTheme="majorBidi" w:cstheme="majorBidi"/>
          <w:vertAlign w:val="superscript"/>
        </w:rPr>
        <w:t xml:space="preserve">d </w:t>
      </w:r>
      <w:r w:rsidRPr="001D3325">
        <w:rPr>
          <w:rFonts w:asciiTheme="majorBidi" w:hAnsiTheme="majorBidi" w:cstheme="majorBidi"/>
        </w:rPr>
        <w:t>Low percentile rank = high level binding; high percentile rank = low level binding; IC</w:t>
      </w:r>
      <w:r w:rsidRPr="001D3325">
        <w:rPr>
          <w:rFonts w:asciiTheme="majorBidi" w:hAnsiTheme="majorBidi" w:cstheme="majorBidi"/>
          <w:vertAlign w:val="subscript"/>
        </w:rPr>
        <w:t>50</w:t>
      </w:r>
      <w:r w:rsidRPr="001D3325">
        <w:rPr>
          <w:rFonts w:asciiTheme="majorBidi" w:hAnsiTheme="majorBidi" w:cstheme="majorBidi"/>
        </w:rPr>
        <w:t xml:space="preserve"> values = percentile rank.</w:t>
      </w:r>
    </w:p>
    <w:p w:rsidR="003E2DE4" w:rsidRDefault="003E2DE4" w:rsidP="003E2DE4"/>
    <w:p w:rsidR="003E2DE4" w:rsidRDefault="003E2DE4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Default="00E1428B" w:rsidP="003E2DE4"/>
    <w:p w:rsidR="00E1428B" w:rsidRPr="002D552C" w:rsidRDefault="00E1428B" w:rsidP="003E2DE4"/>
    <w:p w:rsidR="00AD1C9A" w:rsidRPr="004679D7" w:rsidRDefault="00F76807" w:rsidP="00B540B3">
      <w:pPr>
        <w:pStyle w:val="Caption"/>
        <w:keepNext/>
        <w:spacing w:line="360" w:lineRule="auto"/>
        <w:jc w:val="both"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AD1C9A" w:rsidRPr="00F76807">
        <w:rPr>
          <w:b/>
          <w:bCs/>
          <w:sz w:val="24"/>
          <w:szCs w:val="24"/>
        </w:rPr>
        <w:t>Table</w:t>
      </w:r>
      <w:r w:rsidR="004679D7" w:rsidRPr="00F76807">
        <w:rPr>
          <w:b/>
          <w:bCs/>
          <w:sz w:val="24"/>
          <w:szCs w:val="24"/>
        </w:rPr>
        <w:t xml:space="preserve"> </w:t>
      </w:r>
      <w:r w:rsidR="00B540B3" w:rsidRPr="00F76807">
        <w:rPr>
          <w:b/>
          <w:bCs/>
          <w:sz w:val="24"/>
          <w:szCs w:val="24"/>
        </w:rPr>
        <w:t>S7</w:t>
      </w:r>
      <w:r w:rsidR="004679D7" w:rsidRPr="00F76807">
        <w:rPr>
          <w:b/>
          <w:bCs/>
          <w:sz w:val="24"/>
          <w:szCs w:val="24"/>
        </w:rPr>
        <w:t>.</w:t>
      </w:r>
      <w:r w:rsidR="00AD1C9A" w:rsidRPr="00F76807">
        <w:rPr>
          <w:sz w:val="24"/>
          <w:szCs w:val="24"/>
        </w:rPr>
        <w:t xml:space="preserve"> Details</w:t>
      </w:r>
      <w:r w:rsidR="00AD1C9A" w:rsidRPr="004679D7">
        <w:rPr>
          <w:sz w:val="24"/>
          <w:szCs w:val="24"/>
        </w:rPr>
        <w:t xml:space="preserve"> of selected MHC-I T-cell epitope of </w:t>
      </w:r>
      <w:r w:rsidR="00AD1C9A" w:rsidRPr="004679D7">
        <w:rPr>
          <w:i/>
          <w:iCs w:val="0"/>
          <w:sz w:val="24"/>
          <w:szCs w:val="24"/>
        </w:rPr>
        <w:t>T. gondii</w:t>
      </w:r>
      <w:r w:rsidR="00AD1C9A" w:rsidRPr="004679D7">
        <w:rPr>
          <w:sz w:val="24"/>
          <w:szCs w:val="24"/>
        </w:rPr>
        <w:t xml:space="preserve"> CDPK4 protein sequence using NetMHCcons server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98"/>
        <w:gridCol w:w="2362"/>
        <w:gridCol w:w="90"/>
        <w:gridCol w:w="1995"/>
        <w:gridCol w:w="1737"/>
        <w:gridCol w:w="1578"/>
      </w:tblGrid>
      <w:tr w:rsidR="00AD1C9A" w:rsidRPr="000A3F08" w:rsidTr="00E1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C927EF" w:rsidRDefault="00AD1C9A" w:rsidP="00E1428B">
            <w:pPr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Allele</w:t>
            </w:r>
          </w:p>
        </w:tc>
        <w:tc>
          <w:tcPr>
            <w:tcW w:w="2362" w:type="dxa"/>
          </w:tcPr>
          <w:p w:rsidR="00AD1C9A" w:rsidRPr="00C927EF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Peptide sequence</w:t>
            </w:r>
          </w:p>
        </w:tc>
        <w:tc>
          <w:tcPr>
            <w:tcW w:w="2085" w:type="dxa"/>
            <w:gridSpan w:val="2"/>
          </w:tcPr>
          <w:p w:rsidR="00AD1C9A" w:rsidRPr="00C927EF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C927EF">
              <w:rPr>
                <w:rFonts w:asciiTheme="majorBidi" w:hAnsiTheme="majorBidi" w:cstheme="majorBidi"/>
              </w:rPr>
              <w:t>IC</w:t>
            </w:r>
            <w:r w:rsidRPr="004679D7">
              <w:rPr>
                <w:rFonts w:asciiTheme="majorBidi" w:hAnsiTheme="majorBidi" w:cstheme="majorBidi"/>
                <w:vertAlign w:val="subscript"/>
              </w:rPr>
              <w:t>50</w:t>
            </w:r>
            <w:r w:rsidRPr="00C927EF">
              <w:rPr>
                <w:rFonts w:asciiTheme="majorBidi" w:hAnsiTheme="majorBidi" w:cstheme="majorBidi"/>
              </w:rPr>
              <w:t xml:space="preserve"> (nM)</w:t>
            </w:r>
          </w:p>
        </w:tc>
        <w:tc>
          <w:tcPr>
            <w:tcW w:w="1737" w:type="dxa"/>
          </w:tcPr>
          <w:p w:rsidR="00AD1C9A" w:rsidRPr="00C927EF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% rank</w:t>
            </w:r>
          </w:p>
        </w:tc>
        <w:tc>
          <w:tcPr>
            <w:tcW w:w="1578" w:type="dxa"/>
          </w:tcPr>
          <w:p w:rsidR="00AD1C9A" w:rsidRPr="00C927EF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C927EF">
              <w:rPr>
                <w:rFonts w:asciiTheme="majorBidi" w:hAnsiTheme="majorBidi" w:cstheme="majorBidi"/>
              </w:rPr>
              <w:t>Binding level</w:t>
            </w:r>
            <w:r w:rsidRPr="00C927EF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</w:tr>
      <w:tr w:rsidR="00AD1C9A" w:rsidRPr="000A3F08" w:rsidTr="00E14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Kb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INYSEFLAAT         VSVLKSMQRF         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ISLENLRYVL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392.49  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430.30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484.69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1.50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2.00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2.00</w:t>
            </w:r>
          </w:p>
        </w:tc>
        <w:tc>
          <w:tcPr>
            <w:tcW w:w="1578" w:type="dxa"/>
          </w:tcPr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WB</w:t>
            </w:r>
          </w:p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WB</w:t>
            </w:r>
          </w:p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927EF">
              <w:rPr>
                <w:rFonts w:asciiTheme="majorBidi" w:hAnsiTheme="majorBidi" w:cstheme="majorBidi"/>
              </w:rPr>
              <w:t>WB</w:t>
            </w:r>
          </w:p>
        </w:tc>
      </w:tr>
      <w:tr w:rsidR="00AD1C9A" w:rsidRPr="000A3F08" w:rsidTr="00E1428B">
        <w:trPr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Db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ISLENLRYVL         IAMSMNAQQL        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RASKNGLAPV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114.33  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735.14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893.21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15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50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578" w:type="dxa"/>
          </w:tcPr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WB</w:t>
            </w:r>
          </w:p>
        </w:tc>
      </w:tr>
      <w:tr w:rsidR="00AD1C9A" w:rsidRPr="000A3F08" w:rsidTr="00E14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Kd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SYDSLSVEEI         IYLQVDHPNI         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NYSEFLAATL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132.31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277.63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401.08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40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40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578" w:type="dxa"/>
          </w:tcPr>
          <w:p w:rsidR="00AD1C9A" w:rsidRPr="00660AC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SB</w:t>
            </w:r>
          </w:p>
        </w:tc>
      </w:tr>
      <w:tr w:rsidR="00AD1C9A" w:rsidRPr="000A3F08" w:rsidTr="00E1428B">
        <w:trPr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Kk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DEALRIFQRI         EEALKHPWLV        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HEKQGHATPV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41.12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55.68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149.03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30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40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578" w:type="dxa"/>
          </w:tcPr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660AC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0ACF">
              <w:rPr>
                <w:rFonts w:asciiTheme="majorBidi" w:hAnsiTheme="majorBidi" w:cstheme="majorBidi"/>
              </w:rPr>
              <w:t>WB</w:t>
            </w:r>
          </w:p>
        </w:tc>
      </w:tr>
      <w:tr w:rsidR="00AD1C9A" w:rsidRPr="00C927EF" w:rsidTr="00E14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Dd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LSPKRHRPYF         LAPVSQNQLF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MAPKRTLMLY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1414.68   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3219.45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4883.05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05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25</w:t>
            </w:r>
          </w:p>
          <w:p w:rsidR="00AD1C9A" w:rsidRPr="000A0653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578" w:type="dxa"/>
          </w:tcPr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C927EF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</w:tc>
      </w:tr>
      <w:tr w:rsidR="00AD1C9A" w:rsidRPr="00C927EF" w:rsidTr="00E1428B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:rsidR="00AD1C9A" w:rsidRPr="000A0653" w:rsidRDefault="00AD1C9A" w:rsidP="00E1428B">
            <w:pPr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H-2-Ld</w:t>
            </w:r>
          </w:p>
        </w:tc>
        <w:tc>
          <w:tcPr>
            <w:tcW w:w="2452" w:type="dxa"/>
            <w:gridSpan w:val="2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APFAFGGGTF         RPGGEAPFAF        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RPTNLPLSHL         </w:t>
            </w:r>
          </w:p>
        </w:tc>
        <w:tc>
          <w:tcPr>
            <w:tcW w:w="1995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214.14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 xml:space="preserve">218.82  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333.69</w:t>
            </w:r>
          </w:p>
        </w:tc>
        <w:tc>
          <w:tcPr>
            <w:tcW w:w="1737" w:type="dxa"/>
          </w:tcPr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17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17</w:t>
            </w:r>
          </w:p>
          <w:p w:rsidR="00AD1C9A" w:rsidRPr="000A0653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A065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578" w:type="dxa"/>
          </w:tcPr>
          <w:p w:rsidR="00AD1C9A" w:rsidRPr="00C927E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C927E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  <w:p w:rsidR="00AD1C9A" w:rsidRPr="00C927EF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</w:t>
            </w:r>
          </w:p>
        </w:tc>
      </w:tr>
    </w:tbl>
    <w:p w:rsidR="00AD1C9A" w:rsidRPr="00C927EF" w:rsidRDefault="00AD1C9A" w:rsidP="00AD1C9A">
      <w:pPr>
        <w:rPr>
          <w:rFonts w:asciiTheme="majorBidi" w:hAnsiTheme="majorBidi" w:cstheme="majorBidi"/>
        </w:rPr>
      </w:pPr>
      <w:r w:rsidRPr="00C927EF">
        <w:rPr>
          <w:rFonts w:asciiTheme="majorBidi" w:hAnsiTheme="majorBidi" w:cstheme="majorBidi"/>
          <w:vertAlign w:val="superscript"/>
        </w:rPr>
        <w:t xml:space="preserve">a </w:t>
      </w:r>
      <w:r w:rsidRPr="00C927EF">
        <w:rPr>
          <w:rFonts w:asciiTheme="majorBidi" w:hAnsiTheme="majorBidi" w:cstheme="majorBidi"/>
        </w:rPr>
        <w:t>SB: strong binders; WB: weak binders</w:t>
      </w:r>
    </w:p>
    <w:p w:rsidR="00AD1C9A" w:rsidRDefault="00AD1C9A" w:rsidP="00AD1C9A"/>
    <w:p w:rsidR="00AD1C9A" w:rsidRDefault="00AD1C9A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Default="004679D7" w:rsidP="00AD1C9A">
      <w:pPr>
        <w:rPr>
          <w:highlight w:val="yellow"/>
        </w:rPr>
      </w:pPr>
    </w:p>
    <w:p w:rsidR="004679D7" w:rsidRPr="00B32648" w:rsidRDefault="004679D7" w:rsidP="00AD1C9A">
      <w:pPr>
        <w:rPr>
          <w:highlight w:val="yellow"/>
        </w:rPr>
      </w:pPr>
    </w:p>
    <w:p w:rsidR="00AD1C9A" w:rsidRPr="001D3325" w:rsidRDefault="00F76807" w:rsidP="001D3325">
      <w:pPr>
        <w:pStyle w:val="Caption"/>
        <w:keepNext/>
        <w:spacing w:line="360" w:lineRule="auto"/>
        <w:jc w:val="both"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r w:rsidR="00AD1C9A" w:rsidRPr="00F76807">
        <w:rPr>
          <w:b/>
          <w:bCs/>
          <w:sz w:val="24"/>
          <w:szCs w:val="24"/>
        </w:rPr>
        <w:t>Table</w:t>
      </w:r>
      <w:r w:rsidR="00B540B3" w:rsidRPr="00F76807">
        <w:rPr>
          <w:b/>
          <w:bCs/>
          <w:sz w:val="24"/>
          <w:szCs w:val="24"/>
        </w:rPr>
        <w:t xml:space="preserve"> S8</w:t>
      </w:r>
      <w:r w:rsidR="004679D7" w:rsidRPr="00F76807">
        <w:rPr>
          <w:b/>
          <w:bCs/>
          <w:sz w:val="24"/>
          <w:szCs w:val="24"/>
        </w:rPr>
        <w:t>.</w:t>
      </w:r>
      <w:r w:rsidR="00AD1C9A" w:rsidRPr="001D3325">
        <w:rPr>
          <w:sz w:val="24"/>
          <w:szCs w:val="24"/>
        </w:rPr>
        <w:t xml:space="preserve"> Details of selected MHC-II T-cell epitope of </w:t>
      </w:r>
      <w:r w:rsidR="00AD1C9A" w:rsidRPr="001D3325">
        <w:rPr>
          <w:i/>
          <w:iCs w:val="0"/>
          <w:sz w:val="24"/>
          <w:szCs w:val="24"/>
        </w:rPr>
        <w:t>T. gondii</w:t>
      </w:r>
      <w:r w:rsidR="00AD1C9A" w:rsidRPr="001D3325">
        <w:rPr>
          <w:sz w:val="24"/>
          <w:szCs w:val="24"/>
        </w:rPr>
        <w:t xml:space="preserve"> CDPK4 protein sequence using NetMHCIIpan server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88"/>
        <w:gridCol w:w="3110"/>
        <w:gridCol w:w="1864"/>
        <w:gridCol w:w="194"/>
        <w:gridCol w:w="983"/>
        <w:gridCol w:w="1721"/>
      </w:tblGrid>
      <w:tr w:rsidR="00AD1C9A" w:rsidRPr="00A610B4" w:rsidTr="00E14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:rsidR="00AD1C9A" w:rsidRPr="00A610B4" w:rsidRDefault="00AD1C9A" w:rsidP="00E1428B">
            <w:pPr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Allele</w:t>
            </w:r>
          </w:p>
        </w:tc>
        <w:tc>
          <w:tcPr>
            <w:tcW w:w="3110" w:type="dxa"/>
          </w:tcPr>
          <w:p w:rsidR="00AD1C9A" w:rsidRPr="00A610B4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Peptide sequence</w:t>
            </w:r>
          </w:p>
        </w:tc>
        <w:tc>
          <w:tcPr>
            <w:tcW w:w="1864" w:type="dxa"/>
          </w:tcPr>
          <w:p w:rsidR="00AD1C9A" w:rsidRPr="00A610B4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A610B4">
              <w:rPr>
                <w:rFonts w:asciiTheme="majorBidi" w:hAnsiTheme="majorBidi" w:cstheme="majorBidi"/>
              </w:rPr>
              <w:t>IC</w:t>
            </w:r>
            <w:r w:rsidRPr="004679D7">
              <w:rPr>
                <w:rFonts w:asciiTheme="majorBidi" w:hAnsiTheme="majorBidi" w:cstheme="majorBidi"/>
                <w:vertAlign w:val="subscript"/>
              </w:rPr>
              <w:t>50</w:t>
            </w:r>
            <w:r w:rsidRPr="00A610B4">
              <w:rPr>
                <w:rFonts w:asciiTheme="majorBidi" w:hAnsiTheme="majorBidi" w:cstheme="majorBidi"/>
              </w:rPr>
              <w:t xml:space="preserve"> (nM)</w:t>
            </w:r>
          </w:p>
        </w:tc>
        <w:tc>
          <w:tcPr>
            <w:tcW w:w="1177" w:type="dxa"/>
            <w:gridSpan w:val="2"/>
          </w:tcPr>
          <w:p w:rsidR="00AD1C9A" w:rsidRPr="00A610B4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% rank</w:t>
            </w:r>
          </w:p>
        </w:tc>
        <w:tc>
          <w:tcPr>
            <w:tcW w:w="1721" w:type="dxa"/>
          </w:tcPr>
          <w:p w:rsidR="00AD1C9A" w:rsidRPr="00A610B4" w:rsidRDefault="00AD1C9A" w:rsidP="00E142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r w:rsidRPr="00A610B4">
              <w:rPr>
                <w:rFonts w:asciiTheme="majorBidi" w:hAnsiTheme="majorBidi" w:cstheme="majorBidi"/>
              </w:rPr>
              <w:t>Binding level</w:t>
            </w:r>
            <w:r w:rsidRPr="00A610B4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</w:tr>
      <w:tr w:rsidR="00AD1C9A" w:rsidRPr="00A610B4" w:rsidTr="00E14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:rsidR="00AD1C9A" w:rsidRPr="00A610B4" w:rsidRDefault="00AD1C9A" w:rsidP="00E1428B">
            <w:pPr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H2-IAd</w:t>
            </w:r>
          </w:p>
        </w:tc>
        <w:tc>
          <w:tcPr>
            <w:tcW w:w="3110" w:type="dxa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>SAIKRASLALIAMSM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AIKRASLALIAMSMN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IKRASLALIAMSMNA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CSAIKRASLALIAMS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EQALTAARVSHGARV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KRASLALIAMSMNAQ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QALTAARVSHGARVA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GEQALTAARVSHGAR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ACSAIKRASLALIAM        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NGEQALTAARVSHGA        </w:t>
            </w:r>
          </w:p>
        </w:tc>
        <w:tc>
          <w:tcPr>
            <w:tcW w:w="2058" w:type="dxa"/>
            <w:gridSpan w:val="2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46.70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50.14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55.63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>56.88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62.97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66.08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68.87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70.11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75.72     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>84.35</w:t>
            </w:r>
          </w:p>
        </w:tc>
        <w:tc>
          <w:tcPr>
            <w:tcW w:w="983" w:type="dxa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721" w:type="dxa"/>
          </w:tcPr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</w:tc>
      </w:tr>
      <w:tr w:rsidR="00AD1C9A" w:rsidRPr="00A610B4" w:rsidTr="00E1428B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:rsidR="00AD1C9A" w:rsidRPr="00A610B4" w:rsidRDefault="00AD1C9A" w:rsidP="00E1428B">
            <w:pPr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H2-IAb</w:t>
            </w:r>
          </w:p>
        </w:tc>
        <w:tc>
          <w:tcPr>
            <w:tcW w:w="3110" w:type="dxa"/>
          </w:tcPr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SRWLRPAFPSPARRK        ASRWLRPAFPSPARR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RWLRPAFPSPARRKK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GASRWLRPAFPSPAR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SGASRWLRPAFPSPA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WLRPAFPSPARRKKD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SRSLVGSSPVHAVGK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DSRSLVGSSPVHAVG   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GDSRSLVGSSPVHAV        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RSLVGSSPVHAVGKT        </w:t>
            </w:r>
          </w:p>
        </w:tc>
        <w:tc>
          <w:tcPr>
            <w:tcW w:w="2058" w:type="dxa"/>
            <w:gridSpan w:val="2"/>
          </w:tcPr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10.99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13.98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32.48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35.12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92.56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198.33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236.09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253.38     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259.83     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300.30     </w:t>
            </w:r>
          </w:p>
        </w:tc>
        <w:tc>
          <w:tcPr>
            <w:tcW w:w="983" w:type="dxa"/>
          </w:tcPr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721" w:type="dxa"/>
          </w:tcPr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</w:tc>
      </w:tr>
      <w:tr w:rsidR="00AD1C9A" w:rsidRPr="00A610B4" w:rsidTr="00E14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:rsidR="00AD1C9A" w:rsidRPr="00A610B4" w:rsidRDefault="00AD1C9A" w:rsidP="00E1428B">
            <w:pPr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H2-IEd</w:t>
            </w:r>
          </w:p>
        </w:tc>
        <w:tc>
          <w:tcPr>
            <w:tcW w:w="3110" w:type="dxa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QLFRYRFRRKKTRTR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LFRYRFRRKKTRTRG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NQLFRYRFRRKKTRT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QNQLFRYRFRRKKTR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FRYRFRRKKTRTRGG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SQNQLFRYRFRRKKT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RYRFRRKKTRTRGGG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VSQNQLFRYRFRRKK   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MQRFAACSAIKRASL        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QAKHFIASLLRRNPE        </w:t>
            </w:r>
          </w:p>
        </w:tc>
        <w:tc>
          <w:tcPr>
            <w:tcW w:w="2058" w:type="dxa"/>
            <w:gridSpan w:val="2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218.39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240.35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302.96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322.47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353.14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436.47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557.44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573.70     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 xml:space="preserve">767.08     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633C">
              <w:rPr>
                <w:rFonts w:asciiTheme="majorBidi" w:hAnsiTheme="majorBidi" w:cstheme="majorBidi"/>
              </w:rPr>
              <w:t>785.76</w:t>
            </w:r>
          </w:p>
        </w:tc>
        <w:tc>
          <w:tcPr>
            <w:tcW w:w="983" w:type="dxa"/>
          </w:tcPr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0</w:t>
            </w:r>
          </w:p>
          <w:p w:rsidR="00AD1C9A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721" w:type="dxa"/>
          </w:tcPr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  <w:p w:rsidR="00AD1C9A" w:rsidRPr="00A610B4" w:rsidRDefault="00AD1C9A" w:rsidP="00E14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610B4">
              <w:rPr>
                <w:rFonts w:asciiTheme="majorBidi" w:hAnsiTheme="majorBidi" w:cstheme="majorBidi"/>
              </w:rPr>
              <w:t>SB</w:t>
            </w:r>
          </w:p>
        </w:tc>
      </w:tr>
    </w:tbl>
    <w:p w:rsidR="00AD1C9A" w:rsidRDefault="00AD1C9A" w:rsidP="00AD1C9A">
      <w:pPr>
        <w:rPr>
          <w:rFonts w:asciiTheme="majorBidi" w:hAnsiTheme="majorBidi" w:cstheme="majorBidi"/>
        </w:rPr>
      </w:pPr>
      <w:r w:rsidRPr="00A610B4">
        <w:rPr>
          <w:rFonts w:asciiTheme="majorBidi" w:hAnsiTheme="majorBidi" w:cstheme="majorBidi"/>
          <w:vertAlign w:val="superscript"/>
        </w:rPr>
        <w:t xml:space="preserve">a </w:t>
      </w:r>
      <w:r w:rsidRPr="00A610B4">
        <w:rPr>
          <w:rFonts w:asciiTheme="majorBidi" w:hAnsiTheme="majorBidi" w:cstheme="majorBidi"/>
        </w:rPr>
        <w:t>SB: strong binders; WB: weak binders</w:t>
      </w:r>
    </w:p>
    <w:p w:rsidR="00AD1C9A" w:rsidRDefault="00AD1C9A" w:rsidP="00AD1C9A"/>
    <w:p w:rsidR="00AD1C9A" w:rsidRDefault="00AD1C9A" w:rsidP="00AD1C9A"/>
    <w:p w:rsidR="00AD1C9A" w:rsidRDefault="00AD1C9A" w:rsidP="00AD1C9A"/>
    <w:p w:rsidR="00AD1C9A" w:rsidRDefault="00AD1C9A" w:rsidP="00AD1C9A"/>
    <w:p w:rsidR="00AD1C9A" w:rsidRDefault="00AD1C9A" w:rsidP="00AD1C9A"/>
    <w:p w:rsidR="00AD1C9A" w:rsidRDefault="00AD1C9A" w:rsidP="00AD1C9A"/>
    <w:p w:rsidR="00AD1C9A" w:rsidRDefault="00AD1C9A" w:rsidP="00AD1C9A"/>
    <w:p w:rsidR="00AD1C9A" w:rsidRPr="004679D7" w:rsidRDefault="00F76807" w:rsidP="00B540B3">
      <w:pPr>
        <w:pStyle w:val="Caption"/>
        <w:keepNext/>
        <w:rPr>
          <w:sz w:val="24"/>
          <w:szCs w:val="24"/>
        </w:rPr>
      </w:pPr>
      <w:r w:rsidRPr="00F76807">
        <w:rPr>
          <w:rFonts w:eastAsia="Times New Roman" w:cstheme="majorBidi"/>
          <w:b/>
          <w:bCs/>
          <w:sz w:val="24"/>
          <w:szCs w:val="24"/>
        </w:rPr>
        <w:lastRenderedPageBreak/>
        <w:t xml:space="preserve">Additional file </w:t>
      </w:r>
      <w:r w:rsidR="00D77A3D">
        <w:rPr>
          <w:rFonts w:eastAsia="Times New Roman" w:cstheme="majorBidi"/>
          <w:b/>
          <w:bCs/>
          <w:sz w:val="24"/>
          <w:szCs w:val="24"/>
        </w:rPr>
        <w:t>1</w:t>
      </w:r>
      <w:r w:rsidRPr="00F76807">
        <w:rPr>
          <w:rFonts w:eastAsia="Times New Roman" w:cstheme="majorBidi"/>
          <w:b/>
          <w:bCs/>
          <w:sz w:val="24"/>
          <w:szCs w:val="24"/>
        </w:rPr>
        <w:t xml:space="preserve">: </w:t>
      </w:r>
      <w:bookmarkStart w:id="0" w:name="_GoBack"/>
      <w:r w:rsidR="00AD1C9A" w:rsidRPr="00F76807">
        <w:rPr>
          <w:b/>
          <w:bCs/>
          <w:sz w:val="24"/>
          <w:szCs w:val="24"/>
        </w:rPr>
        <w:t>Table</w:t>
      </w:r>
      <w:r w:rsidR="004679D7" w:rsidRPr="00F76807">
        <w:rPr>
          <w:b/>
          <w:bCs/>
          <w:sz w:val="24"/>
          <w:szCs w:val="24"/>
        </w:rPr>
        <w:t xml:space="preserve"> </w:t>
      </w:r>
      <w:r w:rsidR="00B540B3" w:rsidRPr="00F76807">
        <w:rPr>
          <w:b/>
          <w:bCs/>
          <w:sz w:val="24"/>
          <w:szCs w:val="24"/>
        </w:rPr>
        <w:t>S9</w:t>
      </w:r>
      <w:r w:rsidR="004679D7" w:rsidRPr="00F76807">
        <w:rPr>
          <w:b/>
          <w:bCs/>
          <w:sz w:val="24"/>
          <w:szCs w:val="24"/>
        </w:rPr>
        <w:t>.</w:t>
      </w:r>
      <w:r w:rsidR="00AD1C9A" w:rsidRPr="00F76807">
        <w:rPr>
          <w:sz w:val="24"/>
          <w:szCs w:val="24"/>
        </w:rPr>
        <w:t xml:space="preserve"> Pr</w:t>
      </w:r>
      <w:r w:rsidR="00AD1C9A" w:rsidRPr="004679D7">
        <w:rPr>
          <w:sz w:val="24"/>
          <w:szCs w:val="24"/>
        </w:rPr>
        <w:t>edicted CDPK4 epitopes by CTLpred</w:t>
      </w:r>
      <w:bookmarkEnd w:id="0"/>
      <w:r w:rsidR="001D3325">
        <w:rPr>
          <w:sz w:val="24"/>
          <w:szCs w:val="24"/>
        </w:rPr>
        <w:t xml:space="preserve"> </w:t>
      </w:r>
      <w:r w:rsidR="00AD1C9A" w:rsidRPr="004679D7">
        <w:rPr>
          <w:sz w:val="24"/>
          <w:szCs w:val="24"/>
          <w:vertAlign w:val="superscript"/>
        </w:rPr>
        <w:t>a</w:t>
      </w:r>
      <w:r w:rsidR="00AD1C9A" w:rsidRPr="004679D7">
        <w:rPr>
          <w:sz w:val="24"/>
          <w:szCs w:val="24"/>
        </w:rPr>
        <w:t>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494"/>
        <w:gridCol w:w="2334"/>
        <w:gridCol w:w="2773"/>
        <w:gridCol w:w="2749"/>
      </w:tblGrid>
      <w:tr w:rsidR="00AD1C9A" w:rsidRPr="00CF6A91" w:rsidTr="00AD1C9A">
        <w:tc>
          <w:tcPr>
            <w:tcW w:w="1494" w:type="dxa"/>
            <w:tcBorders>
              <w:top w:val="single" w:sz="4" w:space="0" w:color="FFFFFF"/>
              <w:left w:val="single" w:sz="4" w:space="0" w:color="FFFFFF"/>
              <w:right w:val="nil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ptide rank</w:t>
            </w:r>
          </w:p>
        </w:tc>
        <w:tc>
          <w:tcPr>
            <w:tcW w:w="2334" w:type="dxa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art</w:t>
            </w: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osi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73" w:type="dxa"/>
            <w:tcBorders>
              <w:top w:val="single" w:sz="4" w:space="0" w:color="FFFFFF"/>
              <w:left w:val="nil"/>
              <w:right w:val="nil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749" w:type="dxa"/>
            <w:tcBorders>
              <w:top w:val="single" w:sz="4" w:space="0" w:color="FFFFFF"/>
              <w:left w:val="nil"/>
              <w:righ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core (ANN/SVM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4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2773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LYNEVAIYL</w:t>
            </w:r>
          </w:p>
        </w:tc>
        <w:tc>
          <w:tcPr>
            <w:tcW w:w="2749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81/1.8346356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4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2773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ATLQTRIAL</w:t>
            </w:r>
          </w:p>
        </w:tc>
        <w:tc>
          <w:tcPr>
            <w:tcW w:w="2749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98/1.2002566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4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2773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SVDPKTHEK</w:t>
            </w:r>
          </w:p>
        </w:tc>
        <w:tc>
          <w:tcPr>
            <w:tcW w:w="2749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94/1.1599681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4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2773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ALADTEIDV</w:t>
            </w:r>
          </w:p>
        </w:tc>
        <w:tc>
          <w:tcPr>
            <w:tcW w:w="2749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75/1.1348842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4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73</w:t>
            </w:r>
          </w:p>
        </w:tc>
        <w:tc>
          <w:tcPr>
            <w:tcW w:w="2773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EFDEFMLAL</w:t>
            </w:r>
          </w:p>
        </w:tc>
        <w:tc>
          <w:tcPr>
            <w:tcW w:w="2749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89/0.97820823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334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2773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MAPKRTLML</w:t>
            </w:r>
          </w:p>
        </w:tc>
        <w:tc>
          <w:tcPr>
            <w:tcW w:w="2749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98/0.88587145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2334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2773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AFPSPARRK</w:t>
            </w:r>
          </w:p>
        </w:tc>
        <w:tc>
          <w:tcPr>
            <w:tcW w:w="2749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94/0.88161504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2334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2773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ELYDRLARK</w:t>
            </w:r>
          </w:p>
        </w:tc>
        <w:tc>
          <w:tcPr>
            <w:tcW w:w="2749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80/1.0005003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334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2773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AMHGTVYYV</w:t>
            </w:r>
          </w:p>
        </w:tc>
        <w:tc>
          <w:tcPr>
            <w:tcW w:w="2749" w:type="dxa"/>
            <w:shd w:val="clear" w:color="auto" w:fill="BDD6EE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41/1.3312945</w:t>
            </w:r>
          </w:p>
        </w:tc>
      </w:tr>
      <w:tr w:rsidR="00AD1C9A" w:rsidRPr="00CF6A91" w:rsidTr="00AD1C9A">
        <w:tc>
          <w:tcPr>
            <w:tcW w:w="149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5B9BD5"/>
          </w:tcPr>
          <w:p w:rsidR="00AD1C9A" w:rsidRPr="00CF6A91" w:rsidRDefault="00AD1C9A" w:rsidP="00E1428B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6A9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34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2773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AEGQGLGHR</w:t>
            </w:r>
          </w:p>
        </w:tc>
        <w:tc>
          <w:tcPr>
            <w:tcW w:w="2749" w:type="dxa"/>
            <w:shd w:val="clear" w:color="auto" w:fill="DEEAF6"/>
          </w:tcPr>
          <w:p w:rsidR="00AD1C9A" w:rsidRPr="00B14144" w:rsidRDefault="00AD1C9A" w:rsidP="00E1428B">
            <w:pPr>
              <w:pStyle w:val="HTMLPreformatted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14144">
              <w:rPr>
                <w:rFonts w:asciiTheme="majorBidi" w:hAnsiTheme="majorBidi" w:cstheme="majorBidi"/>
                <w:sz w:val="22"/>
                <w:szCs w:val="22"/>
              </w:rPr>
              <w:t>0.96/0.74201453</w:t>
            </w:r>
          </w:p>
        </w:tc>
      </w:tr>
    </w:tbl>
    <w:p w:rsidR="00AD1C9A" w:rsidRPr="001D3325" w:rsidRDefault="00AD1C9A" w:rsidP="00AD1C9A">
      <w:pPr>
        <w:pStyle w:val="HTMLPreformatte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1D332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a </w:t>
      </w:r>
      <w:r w:rsidRPr="001D3325">
        <w:rPr>
          <w:rFonts w:asciiTheme="majorBidi" w:hAnsiTheme="majorBidi" w:cstheme="majorBidi"/>
          <w:color w:val="000000"/>
          <w:sz w:val="22"/>
          <w:szCs w:val="22"/>
        </w:rPr>
        <w:t>CTLpred, available online at</w:t>
      </w:r>
      <w:r w:rsidRPr="001D3325">
        <w:rPr>
          <w:rFonts w:asciiTheme="majorBidi" w:hAnsiTheme="majorBidi" w:cstheme="majorBidi"/>
          <w:sz w:val="22"/>
          <w:szCs w:val="22"/>
        </w:rPr>
        <w:t xml:space="preserve"> </w:t>
      </w:r>
      <w:hyperlink r:id="rId10" w:history="1">
        <w:r w:rsidRPr="001D3325">
          <w:rPr>
            <w:rStyle w:val="Hyperlink"/>
            <w:rFonts w:asciiTheme="majorBidi" w:hAnsiTheme="majorBidi" w:cstheme="majorBidi"/>
            <w:sz w:val="22"/>
            <w:szCs w:val="22"/>
          </w:rPr>
          <w:t>http://www.imtech.res.in/raghava/ctlpred/index.html</w:t>
        </w:r>
      </w:hyperlink>
      <w:r w:rsidRPr="001D3325">
        <w:rPr>
          <w:rFonts w:asciiTheme="majorBidi" w:hAnsiTheme="majorBidi" w:cstheme="majorBidi"/>
          <w:sz w:val="22"/>
          <w:szCs w:val="22"/>
        </w:rPr>
        <w:t>.</w:t>
      </w:r>
    </w:p>
    <w:p w:rsidR="00AD1C9A" w:rsidRPr="001D3325" w:rsidRDefault="00AD1C9A" w:rsidP="00AD1C9A">
      <w:pPr>
        <w:pStyle w:val="HTMLPreformatte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1D3325">
        <w:rPr>
          <w:rFonts w:asciiTheme="majorBidi" w:hAnsiTheme="majorBidi" w:cstheme="majorBidi"/>
          <w:sz w:val="22"/>
          <w:szCs w:val="22"/>
          <w:vertAlign w:val="superscript"/>
        </w:rPr>
        <w:t xml:space="preserve">b </w:t>
      </w:r>
      <w:r w:rsidRPr="001D3325">
        <w:rPr>
          <w:rFonts w:asciiTheme="majorBidi" w:hAnsiTheme="majorBidi" w:cstheme="majorBidi"/>
          <w:sz w:val="22"/>
          <w:szCs w:val="22"/>
        </w:rPr>
        <w:t>Nine amino acids for analysis was used.</w:t>
      </w:r>
    </w:p>
    <w:p w:rsidR="00AD1C9A" w:rsidRPr="001D3325" w:rsidRDefault="00AD1C9A" w:rsidP="00AD1C9A">
      <w:pPr>
        <w:pStyle w:val="HTMLPreformatted"/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1D3325">
        <w:rPr>
          <w:rFonts w:asciiTheme="majorBidi" w:hAnsiTheme="majorBidi" w:cstheme="majorBidi"/>
          <w:sz w:val="22"/>
          <w:szCs w:val="22"/>
          <w:vertAlign w:val="superscript"/>
        </w:rPr>
        <w:t xml:space="preserve">c </w:t>
      </w:r>
      <w:r w:rsidRPr="001D3325">
        <w:rPr>
          <w:rFonts w:asciiTheme="majorBidi" w:hAnsiTheme="majorBidi" w:cstheme="majorBidi"/>
          <w:sz w:val="22"/>
          <w:szCs w:val="22"/>
        </w:rPr>
        <w:t>The default artificial neural network (ANN) and support vector machine (SVM) cut-off scores were set 0.51 and 0.36, respectively.</w:t>
      </w:r>
    </w:p>
    <w:p w:rsidR="00AD1C9A" w:rsidRDefault="00AD1C9A" w:rsidP="00AD1C9A"/>
    <w:p w:rsidR="00AD1C9A" w:rsidRPr="001F1BBB" w:rsidRDefault="00AD1C9A" w:rsidP="00AD1C9A"/>
    <w:p w:rsidR="00EF6B18" w:rsidRDefault="00EF6B18"/>
    <w:sectPr w:rsidR="00EF6B1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669D" w:rsidRDefault="00F9669D" w:rsidP="00EF6B18">
      <w:pPr>
        <w:spacing w:after="0" w:line="240" w:lineRule="auto"/>
      </w:pPr>
      <w:r>
        <w:separator/>
      </w:r>
    </w:p>
  </w:endnote>
  <w:endnote w:type="continuationSeparator" w:id="0">
    <w:p w:rsidR="00F9669D" w:rsidRDefault="00F9669D" w:rsidP="00EF6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Univers LT Std 57 Cn">
    <w:altName w:val="Univers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7279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7A3D" w:rsidRDefault="00D77A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8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7A3D" w:rsidRDefault="00D77A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669D" w:rsidRDefault="00F9669D" w:rsidP="00EF6B18">
      <w:pPr>
        <w:spacing w:after="0" w:line="240" w:lineRule="auto"/>
      </w:pPr>
      <w:r>
        <w:separator/>
      </w:r>
    </w:p>
  </w:footnote>
  <w:footnote w:type="continuationSeparator" w:id="0">
    <w:p w:rsidR="00F9669D" w:rsidRDefault="00F9669D" w:rsidP="00EF6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F1"/>
    <w:rsid w:val="00111D86"/>
    <w:rsid w:val="001D3325"/>
    <w:rsid w:val="002149AB"/>
    <w:rsid w:val="002325DA"/>
    <w:rsid w:val="003A5C01"/>
    <w:rsid w:val="003E2DE4"/>
    <w:rsid w:val="004679D7"/>
    <w:rsid w:val="004C16B4"/>
    <w:rsid w:val="005014F1"/>
    <w:rsid w:val="005156BF"/>
    <w:rsid w:val="0053580E"/>
    <w:rsid w:val="005634DE"/>
    <w:rsid w:val="00575FD2"/>
    <w:rsid w:val="00577873"/>
    <w:rsid w:val="008F2A4B"/>
    <w:rsid w:val="00936DE0"/>
    <w:rsid w:val="00AD1C9A"/>
    <w:rsid w:val="00AD5FD0"/>
    <w:rsid w:val="00AF40B8"/>
    <w:rsid w:val="00B540B3"/>
    <w:rsid w:val="00D77A3D"/>
    <w:rsid w:val="00E1428B"/>
    <w:rsid w:val="00EF6B18"/>
    <w:rsid w:val="00F22C44"/>
    <w:rsid w:val="00F76807"/>
    <w:rsid w:val="00F9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28B241-C1B9-4FC6-8709-4172F04E9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5FD0"/>
    <w:pPr>
      <w:spacing w:after="200" w:line="240" w:lineRule="auto"/>
    </w:pPr>
    <w:rPr>
      <w:rFonts w:asciiTheme="majorBidi" w:hAnsiTheme="majorBidi"/>
      <w:iCs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6B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6B18"/>
    <w:rPr>
      <w:rFonts w:ascii="Courier New" w:eastAsia="Times New Roman" w:hAnsi="Courier New" w:cs="Courier New"/>
      <w:sz w:val="20"/>
      <w:szCs w:val="20"/>
    </w:rPr>
  </w:style>
  <w:style w:type="paragraph" w:customStyle="1" w:styleId="Pa10">
    <w:name w:val="Pa10"/>
    <w:basedOn w:val="Normal"/>
    <w:next w:val="Normal"/>
    <w:uiPriority w:val="99"/>
    <w:rsid w:val="00EF6B18"/>
    <w:pPr>
      <w:autoSpaceDE w:val="0"/>
      <w:autoSpaceDN w:val="0"/>
      <w:adjustRightInd w:val="0"/>
      <w:spacing w:after="0" w:line="181" w:lineRule="atLeast"/>
    </w:pPr>
    <w:rPr>
      <w:rFonts w:ascii="Univers LT Std 57 Cn" w:eastAsia="Calibri" w:hAnsi="Univers LT Std 57 Cn" w:cs="Arial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EF6B18"/>
    <w:pPr>
      <w:autoSpaceDE w:val="0"/>
      <w:autoSpaceDN w:val="0"/>
      <w:adjustRightInd w:val="0"/>
      <w:spacing w:after="0" w:line="181" w:lineRule="atLeast"/>
    </w:pPr>
    <w:rPr>
      <w:rFonts w:ascii="Univers LT Std 57 Cn" w:eastAsia="Calibri" w:hAnsi="Univers LT Std 57 Cn" w:cs="Arial"/>
      <w:sz w:val="24"/>
      <w:szCs w:val="24"/>
    </w:rPr>
  </w:style>
  <w:style w:type="table" w:styleId="PlainTable3">
    <w:name w:val="Plain Table 3"/>
    <w:basedOn w:val="TableNormal"/>
    <w:uiPriority w:val="43"/>
    <w:rsid w:val="00EF6B1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4">
    <w:name w:val="Grid Table 2 Accent 4"/>
    <w:basedOn w:val="TableNormal"/>
    <w:uiPriority w:val="47"/>
    <w:rsid w:val="00EF6B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EF6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6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B18"/>
  </w:style>
  <w:style w:type="paragraph" w:styleId="Footer">
    <w:name w:val="footer"/>
    <w:basedOn w:val="Normal"/>
    <w:link w:val="FooterChar"/>
    <w:uiPriority w:val="99"/>
    <w:unhideWhenUsed/>
    <w:rsid w:val="00EF6B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B18"/>
  </w:style>
  <w:style w:type="character" w:styleId="Hyperlink">
    <w:name w:val="Hyperlink"/>
    <w:uiPriority w:val="99"/>
    <w:unhideWhenUsed/>
    <w:rsid w:val="003E2DE4"/>
    <w:rPr>
      <w:color w:val="0563C1"/>
      <w:u w:val="single"/>
    </w:rPr>
  </w:style>
  <w:style w:type="table" w:styleId="PlainTable2">
    <w:name w:val="Plain Table 2"/>
    <w:basedOn w:val="TableNormal"/>
    <w:uiPriority w:val="42"/>
    <w:rsid w:val="00AD1C9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ools.iedb.org/mhci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imtech.res.in/raghava/ctlpred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tools.immuneepitope.org/mhci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2DA47E7-DF12-40F2-85CA-512F41B83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1</Pages>
  <Words>1983</Words>
  <Characters>1130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d</dc:creator>
  <cp:keywords/>
  <dc:description/>
  <cp:lastModifiedBy>Hi</cp:lastModifiedBy>
  <cp:revision>12</cp:revision>
  <dcterms:created xsi:type="dcterms:W3CDTF">2020-04-09T07:57:00Z</dcterms:created>
  <dcterms:modified xsi:type="dcterms:W3CDTF">2020-10-11T07:20:00Z</dcterms:modified>
</cp:coreProperties>
</file>